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D35" w:rsidRDefault="00FB2D35" w:rsidP="00107E98">
      <w:pPr>
        <w:pStyle w:val="MDPI13authornames"/>
        <w:spacing w:line="480" w:lineRule="auto"/>
        <w:rPr>
          <w:rFonts w:asciiTheme="majorBidi" w:hAnsiTheme="majorBidi" w:cstheme="majorBidi"/>
          <w:bCs/>
          <w:color w:val="auto"/>
          <w:sz w:val="24"/>
          <w:szCs w:val="24"/>
        </w:rPr>
      </w:pPr>
      <w:bookmarkStart w:id="0" w:name="_Hlk502066059"/>
      <w:bookmarkStart w:id="1" w:name="_Hlk501910391"/>
      <w:bookmarkStart w:id="2" w:name="_GoBack"/>
      <w:bookmarkEnd w:id="2"/>
      <w:r w:rsidRPr="002C4AB5">
        <w:rPr>
          <w:rFonts w:asciiTheme="majorBidi" w:hAnsiTheme="majorBidi" w:cstheme="majorBidi"/>
          <w:bCs/>
          <w:color w:val="auto"/>
          <w:sz w:val="24"/>
          <w:szCs w:val="24"/>
        </w:rPr>
        <w:t>Stereoselective</w:t>
      </w:r>
      <w:bookmarkEnd w:id="0"/>
      <w:r w:rsidRPr="002C4AB5">
        <w:rPr>
          <w:rFonts w:asciiTheme="majorBidi" w:hAnsiTheme="majorBidi" w:cstheme="majorBidi"/>
          <w:bCs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color w:val="auto"/>
          <w:sz w:val="24"/>
          <w:szCs w:val="24"/>
        </w:rPr>
        <w:t>s</w:t>
      </w:r>
      <w:r w:rsidRPr="002C4AB5">
        <w:rPr>
          <w:rFonts w:asciiTheme="majorBidi" w:hAnsiTheme="majorBidi" w:cstheme="majorBidi"/>
          <w:bCs/>
          <w:color w:val="auto"/>
          <w:sz w:val="24"/>
          <w:szCs w:val="24"/>
        </w:rPr>
        <w:t xml:space="preserve">ynthesis, X-ray analysis, </w:t>
      </w:r>
      <w:r>
        <w:rPr>
          <w:rFonts w:asciiTheme="majorBidi" w:hAnsiTheme="majorBidi" w:cstheme="majorBidi"/>
          <w:bCs/>
          <w:color w:val="auto"/>
          <w:sz w:val="24"/>
          <w:szCs w:val="24"/>
        </w:rPr>
        <w:t>c</w:t>
      </w:r>
      <w:r w:rsidRPr="002C4AB5">
        <w:rPr>
          <w:rFonts w:asciiTheme="majorBidi" w:hAnsiTheme="majorBidi" w:cstheme="majorBidi"/>
          <w:bCs/>
          <w:color w:val="auto"/>
          <w:sz w:val="24"/>
          <w:szCs w:val="24"/>
        </w:rPr>
        <w:t xml:space="preserve">omputational </w:t>
      </w:r>
      <w:r w:rsidR="00107E98">
        <w:rPr>
          <w:rFonts w:asciiTheme="majorBidi" w:hAnsiTheme="majorBidi" w:cstheme="majorBidi"/>
          <w:bCs/>
          <w:color w:val="auto"/>
          <w:sz w:val="24"/>
          <w:szCs w:val="24"/>
        </w:rPr>
        <w:t>s</w:t>
      </w:r>
      <w:r w:rsidRPr="002C4AB5">
        <w:rPr>
          <w:rFonts w:asciiTheme="majorBidi" w:hAnsiTheme="majorBidi" w:cstheme="majorBidi"/>
          <w:bCs/>
          <w:color w:val="auto"/>
          <w:sz w:val="24"/>
          <w:szCs w:val="24"/>
        </w:rPr>
        <w:t xml:space="preserve">tudies </w:t>
      </w:r>
      <w:bookmarkEnd w:id="1"/>
      <w:r w:rsidRPr="002C4AB5">
        <w:rPr>
          <w:rFonts w:asciiTheme="majorBidi" w:hAnsiTheme="majorBidi" w:cstheme="majorBidi"/>
          <w:bCs/>
          <w:color w:val="auto"/>
          <w:sz w:val="24"/>
          <w:szCs w:val="24"/>
        </w:rPr>
        <w:t xml:space="preserve">and </w:t>
      </w:r>
      <w:r w:rsidR="00107E98">
        <w:rPr>
          <w:rFonts w:asciiTheme="majorBidi" w:hAnsiTheme="majorBidi" w:cstheme="majorBidi"/>
          <w:bCs/>
          <w:color w:val="auto"/>
          <w:sz w:val="24"/>
          <w:szCs w:val="24"/>
        </w:rPr>
        <w:t>b</w:t>
      </w:r>
      <w:r w:rsidRPr="002C4AB5">
        <w:rPr>
          <w:rFonts w:asciiTheme="majorBidi" w:hAnsiTheme="majorBidi" w:cstheme="majorBidi"/>
          <w:bCs/>
          <w:color w:val="auto"/>
          <w:sz w:val="24"/>
          <w:szCs w:val="24"/>
        </w:rPr>
        <w:t>iological evaluation of new thiazole derivative</w:t>
      </w:r>
      <w:r w:rsidR="00D924B2">
        <w:rPr>
          <w:rFonts w:asciiTheme="majorBidi" w:hAnsiTheme="majorBidi" w:cstheme="majorBidi"/>
          <w:bCs/>
          <w:color w:val="auto"/>
          <w:sz w:val="24"/>
          <w:szCs w:val="24"/>
        </w:rPr>
        <w:t>s</w:t>
      </w:r>
      <w:r w:rsidRPr="002C4AB5">
        <w:rPr>
          <w:rFonts w:asciiTheme="majorBidi" w:hAnsiTheme="majorBidi" w:cstheme="majorBidi"/>
          <w:bCs/>
          <w:color w:val="auto"/>
          <w:sz w:val="24"/>
          <w:szCs w:val="24"/>
        </w:rPr>
        <w:t xml:space="preserve"> as potential anticancer agents</w:t>
      </w:r>
    </w:p>
    <w:p w:rsidR="00814575" w:rsidRDefault="00DE0C7E" w:rsidP="004A060E">
      <w:pPr>
        <w:pStyle w:val="MDPI13authornames"/>
        <w:spacing w:line="480" w:lineRule="auto"/>
        <w:rPr>
          <w:rFonts w:asciiTheme="majorBidi" w:hAnsiTheme="majorBidi" w:cstheme="majorBidi"/>
          <w:b w:val="0"/>
          <w:bCs/>
          <w:sz w:val="24"/>
          <w:szCs w:val="24"/>
          <w:shd w:val="clear" w:color="auto" w:fill="FFFFFF"/>
        </w:rPr>
      </w:pPr>
      <w:r w:rsidRPr="005C0EE8">
        <w:rPr>
          <w:rFonts w:asciiTheme="majorBidi" w:hAnsiTheme="majorBidi" w:cstheme="majorBidi"/>
          <w:b w:val="0"/>
          <w:color w:val="auto"/>
          <w:sz w:val="24"/>
          <w:szCs w:val="24"/>
          <w:lang w:val="en-GB"/>
        </w:rPr>
        <w:t>Yahia N. Mabkhot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  <w:vertAlign w:val="superscript"/>
        </w:rPr>
        <w:t>1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  <w:vertAlign w:val="superscript"/>
          <w:lang w:val="en-GB"/>
        </w:rPr>
        <w:t>,*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  <w:lang w:val="en-GB"/>
        </w:rPr>
        <w:t xml:space="preserve">, </w:t>
      </w:r>
      <w:bookmarkStart w:id="3" w:name="_Hlk501910461"/>
      <w:r w:rsidRPr="005C0EE8">
        <w:rPr>
          <w:rFonts w:asciiTheme="majorBidi" w:hAnsiTheme="majorBidi" w:cstheme="majorBidi"/>
          <w:b w:val="0"/>
          <w:color w:val="auto"/>
          <w:sz w:val="24"/>
          <w:szCs w:val="24"/>
        </w:rPr>
        <w:t>Mohammed M. Alharbi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  <w:vertAlign w:val="superscript"/>
        </w:rPr>
        <w:t>1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</w:rPr>
        <w:t>, Salim. S. Al-Showiman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  <w:vertAlign w:val="superscript"/>
        </w:rPr>
        <w:t>1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</w:rPr>
        <w:t>, Hazem A. Ghabbour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  <w:vertAlign w:val="superscript"/>
        </w:rPr>
        <w:t>2,3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</w:rPr>
        <w:t>, Nabila A. Kheder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  <w:vertAlign w:val="superscript"/>
        </w:rPr>
        <w:t>4,5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</w:rPr>
        <w:t>,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  <w:lang w:val="en-GB"/>
        </w:rPr>
        <w:t xml:space="preserve"> Saied M. Soliman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  <w:vertAlign w:val="superscript"/>
        </w:rPr>
        <w:t>6,7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</w:rPr>
        <w:t xml:space="preserve"> and Wolfgang Frey</w:t>
      </w:r>
      <w:r w:rsidRPr="005C0EE8">
        <w:rPr>
          <w:rFonts w:asciiTheme="majorBidi" w:hAnsiTheme="majorBidi" w:cstheme="majorBidi"/>
          <w:b w:val="0"/>
          <w:color w:val="auto"/>
          <w:sz w:val="24"/>
          <w:szCs w:val="24"/>
          <w:vertAlign w:val="superscript"/>
        </w:rPr>
        <w:t>8</w:t>
      </w:r>
      <w:bookmarkEnd w:id="3"/>
    </w:p>
    <w:p w:rsidR="007F3B16" w:rsidRPr="0067572E" w:rsidRDefault="007F3B16" w:rsidP="00501D72">
      <w:pPr>
        <w:bidi w:val="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67572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Table </w:t>
      </w:r>
      <w:r w:rsidR="005A6E67" w:rsidRPr="0067572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</w:t>
      </w:r>
      <w:r w:rsidRPr="0067572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1</w:t>
      </w:r>
      <w:r w:rsidRPr="0067572E">
        <w:rPr>
          <w:rFonts w:asciiTheme="majorBidi" w:hAnsiTheme="majorBidi" w:cstheme="majorBidi"/>
          <w:sz w:val="24"/>
          <w:szCs w:val="24"/>
          <w:shd w:val="clear" w:color="auto" w:fill="FFFFFF"/>
        </w:rPr>
        <w:t>. The crystal and experimental data of thiazole</w:t>
      </w:r>
      <w:r w:rsidR="00EF53D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="00C273F3" w:rsidRPr="0067572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6</w:t>
      </w:r>
    </w:p>
    <w:tbl>
      <w:tblPr>
        <w:tblStyle w:val="a3"/>
        <w:tblW w:w="9180" w:type="dxa"/>
        <w:tblLook w:val="04A0" w:firstRow="1" w:lastRow="0" w:firstColumn="1" w:lastColumn="0" w:noHBand="0" w:noVBand="1"/>
      </w:tblPr>
      <w:tblGrid>
        <w:gridCol w:w="5713"/>
        <w:gridCol w:w="3467"/>
      </w:tblGrid>
      <w:tr w:rsidR="007F3B16" w:rsidRPr="0067572E" w:rsidTr="00501D72">
        <w:tc>
          <w:tcPr>
            <w:tcW w:w="9180" w:type="dxa"/>
            <w:gridSpan w:val="2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ystal data</w:t>
            </w:r>
          </w:p>
        </w:tc>
      </w:tr>
      <w:tr w:rsidR="007F3B16" w:rsidRPr="0067572E" w:rsidTr="00501D72">
        <w:tc>
          <w:tcPr>
            <w:tcW w:w="5353" w:type="dxa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hemical formula</w:t>
            </w:r>
          </w:p>
        </w:tc>
        <w:tc>
          <w:tcPr>
            <w:tcW w:w="3827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5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C</w:t>
              </w:r>
            </w:hyperlink>
            <w:hyperlink r:id="rId6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vertAlign w:val="subscript"/>
                </w:rPr>
                <w:t>15</w:t>
              </w:r>
            </w:hyperlink>
            <w:hyperlink r:id="rId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H</w:t>
              </w:r>
            </w:hyperlink>
            <w:hyperlink r:id="rId8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vertAlign w:val="subscript"/>
                </w:rPr>
                <w:t>14</w:t>
              </w:r>
            </w:hyperlink>
            <w:hyperlink r:id="rId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N</w:t>
              </w:r>
            </w:hyperlink>
            <w:hyperlink r:id="rId1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vertAlign w:val="subscript"/>
                </w:rPr>
                <w:t>2</w:t>
              </w:r>
            </w:hyperlink>
            <w:hyperlink r:id="rId11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O</w:t>
              </w:r>
            </w:hyperlink>
            <w:hyperlink r:id="rId12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vertAlign w:val="subscript"/>
                </w:rPr>
                <w:t>2</w:t>
              </w:r>
            </w:hyperlink>
            <w:hyperlink r:id="rId13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S</w:t>
              </w:r>
            </w:hyperlink>
          </w:p>
        </w:tc>
      </w:tr>
      <w:tr w:rsidR="007F3B16" w:rsidRPr="0067572E" w:rsidTr="00501D72">
        <w:tc>
          <w:tcPr>
            <w:tcW w:w="5353" w:type="dxa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3827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4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286.34</w:t>
              </w:r>
            </w:hyperlink>
          </w:p>
        </w:tc>
      </w:tr>
      <w:tr w:rsidR="007F3B16" w:rsidRPr="0067572E" w:rsidTr="00501D72">
        <w:tc>
          <w:tcPr>
            <w:tcW w:w="5353" w:type="dxa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rystal system, space group</w:t>
            </w:r>
          </w:p>
        </w:tc>
        <w:tc>
          <w:tcPr>
            <w:tcW w:w="3827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5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Triclinic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6" w:history="1">
              <w:r w:rsidR="007F3B16" w:rsidRPr="0067572E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sz w:val="24"/>
                  <w:szCs w:val="24"/>
                  <w:u w:val="none"/>
                </w:rPr>
                <w:t>P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</w:tr>
      <w:tr w:rsidR="007F3B16" w:rsidRPr="0067572E" w:rsidTr="00501D72">
        <w:tc>
          <w:tcPr>
            <w:tcW w:w="5353" w:type="dxa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Temperature (K)</w:t>
            </w:r>
          </w:p>
        </w:tc>
        <w:tc>
          <w:tcPr>
            <w:tcW w:w="3827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100</w:t>
              </w:r>
            </w:hyperlink>
          </w:p>
        </w:tc>
      </w:tr>
      <w:tr w:rsidR="007F3B16" w:rsidRPr="0067572E" w:rsidTr="00501D72">
        <w:tc>
          <w:tcPr>
            <w:tcW w:w="5353" w:type="dxa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a, b, c (Å)</w:t>
            </w:r>
          </w:p>
        </w:tc>
        <w:tc>
          <w:tcPr>
            <w:tcW w:w="3827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8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9.0547 (5)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9.3132 (6)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9.6414 (6)</w:t>
              </w:r>
            </w:hyperlink>
          </w:p>
        </w:tc>
      </w:tr>
      <w:tr w:rsidR="007F3B16" w:rsidRPr="0067572E" w:rsidTr="00501D72">
        <w:tc>
          <w:tcPr>
            <w:tcW w:w="5353" w:type="dxa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α, β, γ (°)</w:t>
            </w:r>
          </w:p>
        </w:tc>
        <w:tc>
          <w:tcPr>
            <w:tcW w:w="3827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21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87.707 (2)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2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62.521 (2)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23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75.065 (2)</w:t>
              </w:r>
            </w:hyperlink>
          </w:p>
        </w:tc>
      </w:tr>
      <w:tr w:rsidR="007F3B16" w:rsidRPr="0067572E" w:rsidTr="00501D72">
        <w:tc>
          <w:tcPr>
            <w:tcW w:w="5353" w:type="dxa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V (Å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827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24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693.99 (7)</w:t>
              </w:r>
            </w:hyperlink>
          </w:p>
        </w:tc>
      </w:tr>
      <w:tr w:rsidR="007F3B16" w:rsidRPr="0067572E" w:rsidTr="00501D72">
        <w:tc>
          <w:tcPr>
            <w:tcW w:w="5353" w:type="dxa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Z</w:t>
            </w:r>
          </w:p>
        </w:tc>
        <w:tc>
          <w:tcPr>
            <w:tcW w:w="3827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25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2</w:t>
              </w:r>
            </w:hyperlink>
          </w:p>
        </w:tc>
      </w:tr>
      <w:tr w:rsidR="007F3B16" w:rsidRPr="0067572E" w:rsidTr="00501D72">
        <w:tc>
          <w:tcPr>
            <w:tcW w:w="5353" w:type="dxa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Radiation type</w:t>
            </w:r>
          </w:p>
        </w:tc>
        <w:tc>
          <w:tcPr>
            <w:tcW w:w="3827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26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 xml:space="preserve">Mo </w:t>
              </w:r>
            </w:hyperlink>
            <w:hyperlink r:id="rId2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K</w:t>
              </w:r>
            </w:hyperlink>
            <w:hyperlink r:id="rId28" w:history="1">
              <w:r w:rsidR="007F3B16" w:rsidRPr="0067572E">
                <w:rPr>
                  <w:rStyle w:val="Hyperlink"/>
                  <w:rFonts w:asciiTheme="majorBidi" w:hAnsiTheme="majorBidi" w:cstheme="majorBidi"/>
                  <w:i/>
                  <w:iCs/>
                  <w:color w:val="auto"/>
                  <w:sz w:val="24"/>
                  <w:szCs w:val="24"/>
                  <w:u w:val="none"/>
                </w:rPr>
                <w:t>α</w:t>
              </w:r>
            </w:hyperlink>
          </w:p>
        </w:tc>
      </w:tr>
      <w:tr w:rsidR="007F3B16" w:rsidRPr="0067572E" w:rsidTr="00501D72">
        <w:tc>
          <w:tcPr>
            <w:tcW w:w="5353" w:type="dxa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µ (mm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827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2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24</w:t>
              </w:r>
            </w:hyperlink>
          </w:p>
        </w:tc>
      </w:tr>
      <w:tr w:rsidR="007F3B16" w:rsidRPr="0067572E" w:rsidTr="00501D72">
        <w:tc>
          <w:tcPr>
            <w:tcW w:w="5353" w:type="dxa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rystal size (mm)</w:t>
            </w:r>
          </w:p>
        </w:tc>
        <w:tc>
          <w:tcPr>
            <w:tcW w:w="3827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3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78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 × </w:t>
            </w:r>
            <w:hyperlink r:id="rId31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69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 × </w:t>
            </w:r>
            <w:hyperlink r:id="rId32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56</w:t>
              </w:r>
            </w:hyperlink>
          </w:p>
        </w:tc>
      </w:tr>
      <w:tr w:rsidR="007F3B16" w:rsidRPr="0067572E" w:rsidTr="00501D72">
        <w:tc>
          <w:tcPr>
            <w:tcW w:w="9180" w:type="dxa"/>
            <w:gridSpan w:val="2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 collection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Diffractometer</w:t>
            </w:r>
          </w:p>
        </w:tc>
        <w:tc>
          <w:tcPr>
            <w:tcW w:w="3624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33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 xml:space="preserve">Bruker </w:t>
              </w:r>
            </w:hyperlink>
            <w:hyperlink r:id="rId34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APEX</w:t>
              </w:r>
            </w:hyperlink>
            <w:hyperlink r:id="rId35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 xml:space="preserve">-II CCD </w:t>
              </w:r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br/>
                <w:t>diffractometer</w:t>
              </w:r>
            </w:hyperlink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Absorption correction</w:t>
            </w:r>
          </w:p>
        </w:tc>
        <w:tc>
          <w:tcPr>
            <w:tcW w:w="3624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36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Multi-scan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br/>
            </w:r>
            <w:hyperlink r:id="rId3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SADABS</w:t>
              </w:r>
            </w:hyperlink>
            <w:hyperlink r:id="rId38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 xml:space="preserve"> Bruker 2014</w:t>
              </w:r>
            </w:hyperlink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in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, T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3624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3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838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880</w:t>
              </w:r>
            </w:hyperlink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o. of measured, independent and observed [</w:t>
            </w:r>
            <w:hyperlink r:id="rId41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I</w:t>
              </w:r>
            </w:hyperlink>
            <w:hyperlink r:id="rId42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&gt; 2</w:t>
              </w:r>
            </w:hyperlink>
            <w:hyperlink r:id="rId43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σ</w:t>
              </w:r>
            </w:hyperlink>
            <w:hyperlink r:id="rId44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(</w:t>
              </w:r>
            </w:hyperlink>
            <w:hyperlink r:id="rId45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I</w:t>
              </w:r>
            </w:hyperlink>
            <w:hyperlink r:id="rId46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)</w:t>
              </w:r>
            </w:hyperlink>
            <w:r w:rsidRPr="0067572E">
              <w:rPr>
                <w:rFonts w:asciiTheme="majorBidi" w:hAnsiTheme="majorBidi" w:cstheme="majorBidi"/>
                <w:sz w:val="24"/>
                <w:szCs w:val="24"/>
              </w:rPr>
              <w:t>] reflections</w:t>
            </w:r>
          </w:p>
        </w:tc>
        <w:tc>
          <w:tcPr>
            <w:tcW w:w="3624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4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33062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8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5294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4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4698</w:t>
              </w:r>
            </w:hyperlink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nt</w:t>
            </w:r>
          </w:p>
        </w:tc>
        <w:tc>
          <w:tcPr>
            <w:tcW w:w="3624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5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053</w:t>
              </w:r>
            </w:hyperlink>
          </w:p>
        </w:tc>
      </w:tr>
      <w:tr w:rsidR="007F3B16" w:rsidRPr="0067572E" w:rsidTr="00501D72">
        <w:tc>
          <w:tcPr>
            <w:tcW w:w="9180" w:type="dxa"/>
            <w:gridSpan w:val="2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inement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R[</w:t>
            </w:r>
            <w:r w:rsidRPr="006757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&gt; 2σ(</w:t>
            </w:r>
            <w:r w:rsidRPr="006757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)], wR(</w:t>
            </w:r>
            <w:r w:rsidRPr="006757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), S</w:t>
            </w:r>
          </w:p>
        </w:tc>
        <w:tc>
          <w:tcPr>
            <w:tcW w:w="3624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51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036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2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104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3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1.09</w:t>
              </w:r>
            </w:hyperlink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o. of reflections</w:t>
            </w:r>
          </w:p>
        </w:tc>
        <w:tc>
          <w:tcPr>
            <w:tcW w:w="3624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54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5294</w:t>
              </w:r>
            </w:hyperlink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o. of parameters</w:t>
            </w:r>
          </w:p>
        </w:tc>
        <w:tc>
          <w:tcPr>
            <w:tcW w:w="3624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55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183</w:t>
              </w:r>
            </w:hyperlink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o. of restraints</w:t>
            </w:r>
          </w:p>
        </w:tc>
        <w:tc>
          <w:tcPr>
            <w:tcW w:w="3624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56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</w:t>
              </w:r>
            </w:hyperlink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H-atom treatment</w:t>
            </w:r>
          </w:p>
        </w:tc>
        <w:tc>
          <w:tcPr>
            <w:tcW w:w="3624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5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H atoms treated by a mixture of independent and constrained refinement</w:t>
              </w:r>
            </w:hyperlink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Δρ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ax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, Δρ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in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 (e Å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3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624" w:type="dxa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58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55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5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−</w:t>
              </w:r>
            </w:hyperlink>
            <w:hyperlink r:id="rId6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55</w:t>
              </w:r>
            </w:hyperlink>
          </w:p>
        </w:tc>
      </w:tr>
    </w:tbl>
    <w:p w:rsidR="00501D72" w:rsidRDefault="00501D72" w:rsidP="00794421">
      <w:pPr>
        <w:bidi w:val="0"/>
      </w:pPr>
    </w:p>
    <w:p w:rsidR="007F3B16" w:rsidRPr="0067572E" w:rsidRDefault="00323624" w:rsidP="00501D72">
      <w:pPr>
        <w:bidi w:val="0"/>
        <w:rPr>
          <w:rFonts w:asciiTheme="majorBidi" w:hAnsiTheme="majorBidi" w:cstheme="majorBidi"/>
          <w:sz w:val="24"/>
          <w:szCs w:val="24"/>
        </w:rPr>
      </w:pPr>
      <w:hyperlink r:id="rId61" w:history="1">
        <w:r w:rsidR="007F3B16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 xml:space="preserve">Table </w:t>
        </w:r>
        <w:r w:rsidR="005A6E67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>S</w:t>
        </w:r>
        <w:r w:rsidR="007F3B16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>2</w:t>
        </w:r>
        <w:r w:rsidR="007F3B16" w:rsidRPr="00EF56EA">
          <w:rPr>
            <w:rFonts w:asciiTheme="majorBidi" w:eastAsia="Times New Roman" w:hAnsiTheme="majorBidi" w:cstheme="majorBidi"/>
            <w:sz w:val="24"/>
            <w:szCs w:val="24"/>
          </w:rPr>
          <w:t>.</w:t>
        </w:r>
      </w:hyperlink>
      <w:hyperlink r:id="rId62" w:history="1">
        <w:r w:rsidR="007F3B16" w:rsidRPr="0067572E">
          <w:rPr>
            <w:rFonts w:asciiTheme="majorBidi" w:eastAsia="Times New Roman" w:hAnsiTheme="majorBidi" w:cstheme="majorBidi"/>
            <w:sz w:val="24"/>
            <w:szCs w:val="24"/>
          </w:rPr>
          <w:t>Selected geometric parameters (Å, °)</w:t>
        </w:r>
      </w:hyperlink>
      <w:r w:rsidR="00DE0C7E">
        <w:t xml:space="preserve"> </w:t>
      </w:r>
      <w:r w:rsidR="00C273F3" w:rsidRPr="0067572E">
        <w:rPr>
          <w:rFonts w:asciiTheme="majorBidi" w:hAnsiTheme="majorBidi" w:cstheme="majorBidi"/>
          <w:sz w:val="24"/>
          <w:szCs w:val="24"/>
          <w:shd w:val="clear" w:color="auto" w:fill="FFFFFF"/>
        </w:rPr>
        <w:t>of thiazole</w:t>
      </w:r>
      <w:r w:rsidR="00EF53D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C273F3" w:rsidRPr="0067572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6</w:t>
      </w:r>
    </w:p>
    <w:tbl>
      <w:tblPr>
        <w:tblStyle w:val="a3"/>
        <w:tblW w:w="4658" w:type="pct"/>
        <w:tblLook w:val="04A0" w:firstRow="1" w:lastRow="0" w:firstColumn="1" w:lastColumn="0" w:noHBand="0" w:noVBand="1"/>
      </w:tblPr>
      <w:tblGrid>
        <w:gridCol w:w="2956"/>
        <w:gridCol w:w="1972"/>
        <w:gridCol w:w="2267"/>
        <w:gridCol w:w="1985"/>
      </w:tblGrid>
      <w:tr w:rsidR="007F3B16" w:rsidRPr="0067572E" w:rsidTr="00501D72">
        <w:tc>
          <w:tcPr>
            <w:tcW w:w="1610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1—C8</w:t>
            </w:r>
          </w:p>
        </w:tc>
        <w:tc>
          <w:tcPr>
            <w:tcW w:w="1074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7353 (11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6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4439 (12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1—C9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7307 (10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7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4052 (15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1—C11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2275 (13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9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3588 (12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2—C11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3531 (14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2—C14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1570 (17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2—C12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4483 (13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3B16" w:rsidRPr="0067572E" w:rsidTr="00501D72">
        <w:tc>
          <w:tcPr>
            <w:tcW w:w="1610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8—S1—C9</w:t>
            </w:r>
          </w:p>
        </w:tc>
        <w:tc>
          <w:tcPr>
            <w:tcW w:w="1074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91.48 (5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1—C8—C7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1.96 (9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11—O2—C12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5.45 (8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1—C9—N1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09.61 (8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6—N1—C7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0.64 (8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1—C9—C10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3.56 (6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6—N1—C9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3.37 (9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9—C10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6.83 (9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7—N1—C9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5.18 (8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1—C11—O2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2.44 (9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6—C1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9.85 (8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1—C11—C10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4.66 (10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6—C5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7.99 (8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2—C11—C10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2.90 (9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7—C8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1.76 (9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2—C12—C13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07.33 (9)</w:t>
            </w:r>
          </w:p>
        </w:tc>
      </w:tr>
      <w:tr w:rsidR="007F3B16" w:rsidRPr="0067572E" w:rsidTr="00501D72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7—C15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9.84 (9)</w:t>
            </w:r>
          </w:p>
        </w:tc>
        <w:tc>
          <w:tcPr>
            <w:tcW w:w="1235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2—C14—C10</w:t>
            </w:r>
          </w:p>
        </w:tc>
        <w:tc>
          <w:tcPr>
            <w:tcW w:w="108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75.54 (11)</w:t>
            </w:r>
          </w:p>
        </w:tc>
      </w:tr>
    </w:tbl>
    <w:p w:rsidR="007F3B16" w:rsidRPr="0067572E" w:rsidRDefault="007F3B16" w:rsidP="007F3B16">
      <w:pPr>
        <w:bidi w:val="0"/>
        <w:rPr>
          <w:rFonts w:asciiTheme="majorBidi" w:hAnsiTheme="majorBidi" w:cstheme="majorBidi"/>
          <w:sz w:val="24"/>
          <w:szCs w:val="24"/>
        </w:rPr>
      </w:pPr>
    </w:p>
    <w:p w:rsidR="007F3B16" w:rsidRPr="0067572E" w:rsidRDefault="00323624" w:rsidP="007F3B16">
      <w:pPr>
        <w:bidi w:val="0"/>
        <w:rPr>
          <w:rFonts w:asciiTheme="majorBidi" w:hAnsiTheme="majorBidi" w:cstheme="majorBidi"/>
          <w:sz w:val="24"/>
          <w:szCs w:val="24"/>
        </w:rPr>
      </w:pPr>
      <w:hyperlink r:id="rId63" w:history="1">
        <w:r w:rsidR="007F3B16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 xml:space="preserve">Table </w:t>
        </w:r>
        <w:r w:rsidR="005A6E67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>S</w:t>
        </w:r>
        <w:r w:rsidR="007F3B16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>3</w:t>
        </w:r>
        <w:r w:rsidR="007F3B16" w:rsidRPr="00EF56EA">
          <w:rPr>
            <w:rFonts w:asciiTheme="majorBidi" w:eastAsia="Times New Roman" w:hAnsiTheme="majorBidi" w:cstheme="majorBidi"/>
            <w:sz w:val="24"/>
            <w:szCs w:val="24"/>
          </w:rPr>
          <w:t>.</w:t>
        </w:r>
      </w:hyperlink>
      <w:hyperlink r:id="rId64" w:history="1">
        <w:r w:rsidR="007F3B16" w:rsidRPr="0067572E">
          <w:rPr>
            <w:rFonts w:asciiTheme="majorBidi" w:eastAsia="Times New Roman" w:hAnsiTheme="majorBidi" w:cstheme="majorBidi"/>
            <w:sz w:val="24"/>
            <w:szCs w:val="24"/>
          </w:rPr>
          <w:t>Hydrogen-bond geometry (Å, °)</w:t>
        </w:r>
      </w:hyperlink>
      <w:r w:rsidR="00C273F3" w:rsidRPr="0067572E">
        <w:rPr>
          <w:rFonts w:asciiTheme="majorBidi" w:hAnsiTheme="majorBidi" w:cstheme="majorBidi"/>
          <w:sz w:val="24"/>
          <w:szCs w:val="24"/>
          <w:shd w:val="clear" w:color="auto" w:fill="FFFFFF"/>
        </w:rPr>
        <w:t>of thiazole</w:t>
      </w:r>
      <w:r w:rsidR="00EF53D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="00C273F3" w:rsidRPr="0067572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6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942"/>
        <w:gridCol w:w="1478"/>
        <w:gridCol w:w="1098"/>
        <w:gridCol w:w="1858"/>
        <w:gridCol w:w="1478"/>
      </w:tblGrid>
      <w:tr w:rsidR="007F3B16" w:rsidRPr="0067572E" w:rsidTr="00245278">
        <w:tc>
          <w:tcPr>
            <w:tcW w:w="2000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D—H···A</w:t>
            </w:r>
          </w:p>
        </w:tc>
        <w:tc>
          <w:tcPr>
            <w:tcW w:w="750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D—H</w:t>
            </w:r>
          </w:p>
        </w:tc>
        <w:tc>
          <w:tcPr>
            <w:tcW w:w="557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H···A</w:t>
            </w:r>
          </w:p>
        </w:tc>
        <w:tc>
          <w:tcPr>
            <w:tcW w:w="943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D···A</w:t>
            </w:r>
          </w:p>
        </w:tc>
        <w:tc>
          <w:tcPr>
            <w:tcW w:w="750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D—H···A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4—H4A···O1i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0.9500</w:t>
            </w:r>
          </w:p>
        </w:tc>
        <w:tc>
          <w:tcPr>
            <w:tcW w:w="557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2.5300</w:t>
            </w:r>
          </w:p>
        </w:tc>
        <w:tc>
          <w:tcPr>
            <w:tcW w:w="943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3.3371</w:t>
            </w:r>
            <w:r w:rsidR="00323624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114300" cy="114300"/>
                      <wp:effectExtent l="1270" t="3810" r="0" b="0"/>
                      <wp:docPr id="8" name="AutoShape 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AutoShape 2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" filled="f" stroked="f">
                      <o:lock v:ext="edit" aspectratio="t"/>
                      <w10:wrap anchorx="page"/>
                      <w10:anchorlock/>
                    </v:rect>
                  </w:pict>
                </mc:Fallback>
              </mc:AlternateConten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(13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42.00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5—H5A···O1ii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0.9500</w:t>
            </w:r>
          </w:p>
        </w:tc>
        <w:tc>
          <w:tcPr>
            <w:tcW w:w="557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2.5900</w:t>
            </w:r>
          </w:p>
        </w:tc>
        <w:tc>
          <w:tcPr>
            <w:tcW w:w="943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3.4387</w:t>
            </w:r>
            <w:r w:rsidR="00323624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114300" cy="114300"/>
                      <wp:effectExtent l="1270" t="4445" r="0" b="0"/>
                      <wp:docPr id="7" name="AutoShape 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AutoShape 3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" filled="f" stroked="f">
                      <o:lock v:ext="edit" aspectratio="t"/>
                      <w10:wrap anchorx="page"/>
                      <w10:anchorlock/>
                    </v:rect>
                  </w:pict>
                </mc:Fallback>
              </mc:AlternateConten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(13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48.00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15—H15A···N2iii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0.9800</w:t>
            </w:r>
          </w:p>
        </w:tc>
        <w:tc>
          <w:tcPr>
            <w:tcW w:w="557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2.5200</w:t>
            </w:r>
          </w:p>
        </w:tc>
        <w:tc>
          <w:tcPr>
            <w:tcW w:w="943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3.4438</w:t>
            </w:r>
            <w:r w:rsidR="00323624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114300" cy="114300"/>
                      <wp:effectExtent l="1270" t="0" r="0" b="4445"/>
                      <wp:docPr id="6" name="AutoShape 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AutoShape 4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" filled="f" stroked="f">
                      <o:lock v:ext="edit" aspectratio="t"/>
                      <w10:wrap anchorx="page"/>
                      <w10:anchorlock/>
                    </v:rect>
                  </w:pict>
                </mc:Fallback>
              </mc:AlternateConten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(18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57.00</w:t>
            </w:r>
          </w:p>
        </w:tc>
      </w:tr>
      <w:tr w:rsidR="007F3B16" w:rsidRPr="0067572E" w:rsidTr="00245278">
        <w:tc>
          <w:tcPr>
            <w:tcW w:w="0" w:type="auto"/>
            <w:gridSpan w:val="5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ymmetry codes: (i) x, y+1, z; (ii) −x, −y+1, −z+2; (iii) x−1, y, z.</w:t>
            </w:r>
          </w:p>
        </w:tc>
      </w:tr>
    </w:tbl>
    <w:p w:rsidR="00F94DCF" w:rsidRPr="0067572E" w:rsidRDefault="00F94DCF" w:rsidP="007F3B16">
      <w:pPr>
        <w:bidi w:val="0"/>
        <w:rPr>
          <w:rFonts w:asciiTheme="majorBidi" w:hAnsiTheme="majorBidi" w:cstheme="majorBidi"/>
          <w:sz w:val="24"/>
          <w:szCs w:val="24"/>
        </w:rPr>
      </w:pPr>
    </w:p>
    <w:p w:rsidR="007F3B16" w:rsidRPr="0067572E" w:rsidRDefault="00794421" w:rsidP="00EF53D3">
      <w:pPr>
        <w:bidi w:val="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</w:t>
      </w:r>
      <w:r w:rsidR="007F3B16" w:rsidRPr="0067572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able </w:t>
      </w:r>
      <w:r w:rsidR="005A6E67" w:rsidRPr="0067572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</w:t>
      </w:r>
      <w:r w:rsidR="007F3B16" w:rsidRPr="0067572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4</w:t>
      </w:r>
      <w:r w:rsidR="007F3B16" w:rsidRPr="0067572E">
        <w:rPr>
          <w:rFonts w:asciiTheme="majorBidi" w:hAnsiTheme="majorBidi" w:cstheme="majorBidi"/>
          <w:sz w:val="24"/>
          <w:szCs w:val="24"/>
          <w:shd w:val="clear" w:color="auto" w:fill="FFFFFF"/>
        </w:rPr>
        <w:t>. The crystal and experimental data of thiazole</w:t>
      </w:r>
      <w:r w:rsidR="00EF53D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11</w:t>
      </w:r>
      <w:r w:rsidR="00EF53D3" w:rsidRPr="00EF53D3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720"/>
        <w:gridCol w:w="5134"/>
      </w:tblGrid>
      <w:tr w:rsidR="007F3B16" w:rsidRPr="0067572E" w:rsidTr="00245278">
        <w:tc>
          <w:tcPr>
            <w:tcW w:w="0" w:type="auto"/>
            <w:gridSpan w:val="2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ystal data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hemical formula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65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C</w:t>
              </w:r>
            </w:hyperlink>
            <w:hyperlink r:id="rId66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vertAlign w:val="subscript"/>
                </w:rPr>
                <w:t>22</w:t>
              </w:r>
            </w:hyperlink>
            <w:hyperlink r:id="rId6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H</w:t>
              </w:r>
            </w:hyperlink>
            <w:hyperlink r:id="rId68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vertAlign w:val="subscript"/>
                </w:rPr>
                <w:t>26</w:t>
              </w:r>
            </w:hyperlink>
            <w:hyperlink r:id="rId6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N</w:t>
              </w:r>
            </w:hyperlink>
            <w:hyperlink r:id="rId7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vertAlign w:val="subscript"/>
                </w:rPr>
                <w:t>4</w:t>
              </w:r>
            </w:hyperlink>
            <w:hyperlink r:id="rId71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O</w:t>
              </w:r>
            </w:hyperlink>
            <w:hyperlink r:id="rId72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vertAlign w:val="subscript"/>
                </w:rPr>
                <w:t>4</w:t>
              </w:r>
            </w:hyperlink>
            <w:hyperlink r:id="rId73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S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Mr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74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442.53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rystal system, space group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75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Monoclinic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76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C</w:t>
              </w:r>
            </w:hyperlink>
            <w:hyperlink r:id="rId7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2/</w:t>
              </w:r>
            </w:hyperlink>
            <w:hyperlink r:id="rId78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c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Temperature (K)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7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100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a, b, c (Å)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8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14.963 (4)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1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11.979 (3)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82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24.902 (8)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β (°)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83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97.012 (11)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V (Å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84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4430 (2)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Z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85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8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Radiation type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86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 xml:space="preserve">Mo </w:t>
              </w:r>
            </w:hyperlink>
            <w:hyperlink r:id="rId8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K</w:t>
              </w:r>
            </w:hyperlink>
            <w:hyperlink r:id="rId88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α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µ (mm−1)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8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18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rystal size (mm)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9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64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 × </w:t>
            </w:r>
            <w:hyperlink r:id="rId91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41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 × </w:t>
            </w:r>
            <w:hyperlink r:id="rId92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35</w:t>
              </w:r>
            </w:hyperlink>
          </w:p>
        </w:tc>
      </w:tr>
      <w:tr w:rsidR="007F3B16" w:rsidRPr="0067572E" w:rsidTr="00245278">
        <w:tc>
          <w:tcPr>
            <w:tcW w:w="0" w:type="auto"/>
            <w:gridSpan w:val="2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 collection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Diffractometer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93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 xml:space="preserve">Bruker </w:t>
              </w:r>
            </w:hyperlink>
            <w:hyperlink r:id="rId94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APEX</w:t>
              </w:r>
            </w:hyperlink>
            <w:hyperlink r:id="rId95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 xml:space="preserve">-II CCD </w:t>
              </w:r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br/>
                <w:t>diffractometer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Absorption correction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96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Multi-scan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br/>
            </w:r>
            <w:hyperlink r:id="rId9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SADABS</w:t>
              </w:r>
            </w:hyperlink>
            <w:hyperlink r:id="rId98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 xml:space="preserve"> Bruker 2014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in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, T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9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776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0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814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o. of measured, independent and observed [</w:t>
            </w:r>
            <w:hyperlink r:id="rId101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I</w:t>
              </w:r>
            </w:hyperlink>
            <w:hyperlink r:id="rId102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&gt; 2</w:t>
              </w:r>
            </w:hyperlink>
            <w:hyperlink r:id="rId103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σ</w:t>
              </w:r>
            </w:hyperlink>
            <w:hyperlink r:id="rId104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(</w:t>
              </w:r>
            </w:hyperlink>
            <w:hyperlink r:id="rId105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I</w:t>
              </w:r>
            </w:hyperlink>
            <w:hyperlink r:id="rId106" w:history="1">
              <w:r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)</w:t>
              </w:r>
            </w:hyperlink>
            <w:r w:rsidRPr="0067572E">
              <w:rPr>
                <w:rFonts w:asciiTheme="majorBidi" w:hAnsiTheme="majorBidi" w:cstheme="majorBidi"/>
                <w:sz w:val="24"/>
                <w:szCs w:val="24"/>
              </w:rPr>
              <w:t>] reflections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0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34998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08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4756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0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4277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nt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1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043</w:t>
              </w:r>
            </w:hyperlink>
          </w:p>
        </w:tc>
      </w:tr>
      <w:tr w:rsidR="007F3B16" w:rsidRPr="0067572E" w:rsidTr="00245278">
        <w:tc>
          <w:tcPr>
            <w:tcW w:w="0" w:type="auto"/>
            <w:gridSpan w:val="2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Refinement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R[</w:t>
            </w:r>
            <w:r w:rsidRPr="006757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&gt; 2σ(</w:t>
            </w:r>
            <w:r w:rsidRPr="006757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)], wR(</w:t>
            </w:r>
            <w:r w:rsidRPr="006757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), S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11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035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12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099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13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1.00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o. of reflections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14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4756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o. of parameters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15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286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o. of restraints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16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H-atom treatment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17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H atoms treated by a mixture of independent and constrained refinement</w:t>
              </w:r>
            </w:hyperlink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Δρ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ax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, Δρ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in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 (e Å</w:t>
            </w:r>
            <w:r w:rsidRPr="006757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3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7F3B16" w:rsidRPr="0067572E" w:rsidRDefault="00323624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hyperlink r:id="rId118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64</w:t>
              </w:r>
            </w:hyperlink>
            <w:r w:rsidR="007F3B16"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119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−</w:t>
              </w:r>
            </w:hyperlink>
            <w:hyperlink r:id="rId120" w:history="1">
              <w:r w:rsidR="007F3B16" w:rsidRPr="0067572E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0.41</w:t>
              </w:r>
            </w:hyperlink>
          </w:p>
        </w:tc>
      </w:tr>
    </w:tbl>
    <w:p w:rsidR="00794421" w:rsidRDefault="00794421" w:rsidP="00EF53D3">
      <w:pPr>
        <w:bidi w:val="0"/>
      </w:pPr>
    </w:p>
    <w:p w:rsidR="00501D72" w:rsidRDefault="00501D72" w:rsidP="00794421">
      <w:pPr>
        <w:bidi w:val="0"/>
      </w:pPr>
    </w:p>
    <w:p w:rsidR="007F3B16" w:rsidRPr="0067572E" w:rsidRDefault="00323624" w:rsidP="00501D72">
      <w:pPr>
        <w:bidi w:val="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hyperlink r:id="rId121" w:history="1">
        <w:r w:rsidR="007F3B16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>Table</w:t>
        </w:r>
        <w:r w:rsidR="005A6E67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 xml:space="preserve"> S</w:t>
        </w:r>
        <w:r w:rsidR="007F3B16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>5</w:t>
        </w:r>
        <w:r w:rsidR="007F3B16" w:rsidRPr="00EF56EA">
          <w:rPr>
            <w:rFonts w:asciiTheme="majorBidi" w:eastAsia="Times New Roman" w:hAnsiTheme="majorBidi" w:cstheme="majorBidi"/>
            <w:sz w:val="24"/>
            <w:szCs w:val="24"/>
          </w:rPr>
          <w:t>.</w:t>
        </w:r>
      </w:hyperlink>
      <w:hyperlink r:id="rId122" w:history="1">
        <w:r w:rsidR="007F3B16" w:rsidRPr="0067572E">
          <w:rPr>
            <w:rFonts w:asciiTheme="majorBidi" w:eastAsia="Times New Roman" w:hAnsiTheme="majorBidi" w:cstheme="majorBidi"/>
            <w:sz w:val="24"/>
            <w:szCs w:val="24"/>
          </w:rPr>
          <w:t>Selected geometric parameters (Å, °)</w:t>
        </w:r>
      </w:hyperlink>
      <w:r w:rsidR="00DE0C7E">
        <w:t xml:space="preserve"> </w:t>
      </w:r>
      <w:r w:rsidR="00C273F3" w:rsidRPr="0067572E">
        <w:rPr>
          <w:rFonts w:asciiTheme="majorBidi" w:hAnsiTheme="majorBidi" w:cstheme="majorBidi"/>
          <w:sz w:val="24"/>
          <w:szCs w:val="24"/>
          <w:shd w:val="clear" w:color="auto" w:fill="FFFFFF"/>
        </w:rPr>
        <w:t>thiazole</w:t>
      </w:r>
      <w:r w:rsidR="00EF53D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EF53D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11</w:t>
      </w:r>
      <w:r w:rsidR="00EF53D3" w:rsidRPr="00EF53D3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:rsidR="007F3B16" w:rsidRPr="0067572E" w:rsidRDefault="007F3B16" w:rsidP="007F3B16">
      <w:pPr>
        <w:bidi w:val="0"/>
        <w:spacing w:after="0"/>
        <w:rPr>
          <w:rFonts w:asciiTheme="majorBidi" w:eastAsia="Times New Roman" w:hAnsiTheme="majorBidi" w:cstheme="majorBidi"/>
          <w:vanish/>
          <w:sz w:val="24"/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956"/>
        <w:gridCol w:w="1971"/>
        <w:gridCol w:w="2956"/>
        <w:gridCol w:w="1971"/>
      </w:tblGrid>
      <w:tr w:rsidR="007F3B16" w:rsidRPr="0067572E" w:rsidTr="00245278">
        <w:tc>
          <w:tcPr>
            <w:tcW w:w="1473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1—C6</w:t>
            </w:r>
          </w:p>
        </w:tc>
        <w:tc>
          <w:tcPr>
            <w:tcW w:w="982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7381 (14)</w:t>
            </w:r>
          </w:p>
        </w:tc>
        <w:tc>
          <w:tcPr>
            <w:tcW w:w="1473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3</w:t>
            </w:r>
          </w:p>
        </w:tc>
        <w:tc>
          <w:tcPr>
            <w:tcW w:w="982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3283 (17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1—C8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7351 (14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2—C8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3637 (18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1—C5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2458 (17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2—C14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4511 (17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2—C11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2192 (17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2—C7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3883 (17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3—C11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3512 (16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3—C10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1511 (19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3—C12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4577 (18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4—C20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3261 (19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4—C20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2288 (18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4—C21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451 (2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1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4557 (19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4—C22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456 (2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2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.4593 (17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F3B16" w:rsidRPr="0067572E" w:rsidTr="00245278">
        <w:tc>
          <w:tcPr>
            <w:tcW w:w="1473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6—S1—C8</w:t>
            </w:r>
          </w:p>
        </w:tc>
        <w:tc>
          <w:tcPr>
            <w:tcW w:w="982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91.36 (6)</w:t>
            </w:r>
          </w:p>
        </w:tc>
        <w:tc>
          <w:tcPr>
            <w:tcW w:w="1473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1—C6—C7</w:t>
            </w:r>
          </w:p>
        </w:tc>
        <w:tc>
          <w:tcPr>
            <w:tcW w:w="982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1.12 (10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11—O3—C12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3.92 (11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1—C6—C5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6.72 (10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1—N1—C2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7.64 (11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2—C7—C6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3.32 (12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1—N1—C3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0.59 (11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1—C8—C9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2.57 (10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2—N1—C3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1.76 (12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1—C8—N2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09.74 (9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7—N2—C8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4.46 (10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2—C8—C9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7.69 (12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7—N2—C14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9.02 (11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3—C10—C9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75.47 (15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8—N2—C14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6.23 (10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2—C11—C9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3.90 (12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21—N4—C22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7.52 (13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2—C11—O3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2.65 (13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20—N4—C21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2.21 (13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3—C11—C9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3.45 (11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20—N4—C22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0.27 (13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3—C12—C13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07.50 (12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1—C3—C4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6.87 (12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2—C14—C15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8.06 (11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1—C5—C4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5.19 (12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N2—C14—C19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9.69 (11)</w:t>
            </w:r>
          </w:p>
        </w:tc>
      </w:tr>
      <w:tr w:rsidR="007F3B16" w:rsidRPr="0067572E" w:rsidTr="00245278"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1—C5—C6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16.36 (11)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O4—C20—N4</w:t>
            </w:r>
          </w:p>
        </w:tc>
        <w:tc>
          <w:tcPr>
            <w:tcW w:w="0" w:type="auto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25.40 (14)</w:t>
            </w:r>
          </w:p>
        </w:tc>
      </w:tr>
    </w:tbl>
    <w:p w:rsidR="007F3B16" w:rsidRPr="0067572E" w:rsidRDefault="007F3B16" w:rsidP="007F3B16">
      <w:pPr>
        <w:bidi w:val="0"/>
        <w:spacing w:after="240"/>
        <w:rPr>
          <w:rFonts w:asciiTheme="majorBidi" w:eastAsia="Times New Roman" w:hAnsiTheme="majorBidi" w:cstheme="majorBidi"/>
          <w:sz w:val="24"/>
          <w:szCs w:val="24"/>
        </w:rPr>
      </w:pPr>
    </w:p>
    <w:p w:rsidR="00C273F3" w:rsidRPr="00150347" w:rsidRDefault="00323624" w:rsidP="00150347">
      <w:pPr>
        <w:bidi w:val="0"/>
        <w:spacing w:after="0"/>
        <w:rPr>
          <w:rFonts w:asciiTheme="majorBidi" w:eastAsia="Times New Roman" w:hAnsiTheme="majorBidi" w:cstheme="majorBidi"/>
          <w:vanish/>
          <w:sz w:val="24"/>
          <w:szCs w:val="24"/>
        </w:rPr>
      </w:pPr>
      <w:hyperlink r:id="rId123" w:history="1">
        <w:r w:rsidR="00C273F3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 xml:space="preserve">Table </w:t>
        </w:r>
        <w:r w:rsidR="005A6E67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>S</w:t>
        </w:r>
        <w:r w:rsidR="00C273F3" w:rsidRPr="0067572E">
          <w:rPr>
            <w:rFonts w:asciiTheme="majorBidi" w:eastAsia="Times New Roman" w:hAnsiTheme="majorBidi" w:cstheme="majorBidi"/>
            <w:b/>
            <w:bCs/>
            <w:sz w:val="24"/>
            <w:szCs w:val="24"/>
          </w:rPr>
          <w:t>6</w:t>
        </w:r>
        <w:r w:rsidR="00C273F3" w:rsidRPr="00EF56EA">
          <w:rPr>
            <w:rFonts w:asciiTheme="majorBidi" w:eastAsia="Times New Roman" w:hAnsiTheme="majorBidi" w:cstheme="majorBidi"/>
            <w:sz w:val="24"/>
            <w:szCs w:val="24"/>
          </w:rPr>
          <w:t>.</w:t>
        </w:r>
      </w:hyperlink>
      <w:r w:rsidR="00501D72">
        <w:t xml:space="preserve">  </w:t>
      </w:r>
      <w:hyperlink r:id="rId124" w:history="1">
        <w:r w:rsidR="00C273F3" w:rsidRPr="0067572E">
          <w:rPr>
            <w:rFonts w:asciiTheme="majorBidi" w:eastAsia="Times New Roman" w:hAnsiTheme="majorBidi" w:cstheme="majorBidi"/>
            <w:sz w:val="24"/>
            <w:szCs w:val="24"/>
          </w:rPr>
          <w:t>Hydrogen-bond geometry (Å, °)</w:t>
        </w:r>
      </w:hyperlink>
      <w:r w:rsidR="00DE0C7E">
        <w:t xml:space="preserve"> </w:t>
      </w:r>
      <w:r w:rsidR="00C273F3" w:rsidRPr="0067572E">
        <w:rPr>
          <w:rFonts w:asciiTheme="majorBidi" w:hAnsiTheme="majorBidi" w:cstheme="majorBidi"/>
          <w:sz w:val="24"/>
          <w:szCs w:val="24"/>
          <w:shd w:val="clear" w:color="auto" w:fill="FFFFFF"/>
        </w:rPr>
        <w:t>thiazole</w:t>
      </w:r>
      <w:r w:rsidR="00EF53D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11</w:t>
      </w:r>
      <w:r w:rsidR="00EF53D3" w:rsidRPr="00EF53D3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944"/>
        <w:gridCol w:w="1480"/>
        <w:gridCol w:w="1476"/>
        <w:gridCol w:w="1476"/>
        <w:gridCol w:w="1478"/>
      </w:tblGrid>
      <w:tr w:rsidR="007F3B16" w:rsidRPr="0067572E" w:rsidTr="00794421">
        <w:tc>
          <w:tcPr>
            <w:tcW w:w="2001" w:type="pct"/>
            <w:hideMark/>
          </w:tcPr>
          <w:p w:rsidR="00C273F3" w:rsidRPr="0067572E" w:rsidRDefault="00C273F3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F3B16" w:rsidRPr="0067572E" w:rsidRDefault="007F3B16" w:rsidP="00C273F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D—H···A</w:t>
            </w:r>
          </w:p>
        </w:tc>
        <w:tc>
          <w:tcPr>
            <w:tcW w:w="75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D—H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H···A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D···A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D—H···A</w:t>
            </w:r>
          </w:p>
        </w:tc>
      </w:tr>
      <w:tr w:rsidR="007F3B16" w:rsidRPr="0067572E" w:rsidTr="00794421">
        <w:tc>
          <w:tcPr>
            <w:tcW w:w="200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4—H4A···O4i</w:t>
            </w:r>
          </w:p>
        </w:tc>
        <w:tc>
          <w:tcPr>
            <w:tcW w:w="75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0.9300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2.3900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3.301</w:t>
            </w:r>
            <w:r w:rsidR="00323624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114300" cy="114300"/>
                      <wp:effectExtent l="0" t="0" r="3810" b="3175"/>
                      <wp:docPr id="5" name="AutoShape 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AutoShape 6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" filled="f" stroked="f">
                      <o:lock v:ext="edit" aspectratio="t"/>
                      <w10:wrap anchorx="page"/>
                      <w10:anchorlock/>
                    </v:rect>
                  </w:pict>
                </mc:Fallback>
              </mc:AlternateConten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67.00</w:t>
            </w:r>
          </w:p>
        </w:tc>
      </w:tr>
      <w:tr w:rsidR="007F3B16" w:rsidRPr="0067572E" w:rsidTr="00794421">
        <w:tc>
          <w:tcPr>
            <w:tcW w:w="200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7—H7A···O4i</w:t>
            </w:r>
          </w:p>
        </w:tc>
        <w:tc>
          <w:tcPr>
            <w:tcW w:w="75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0.9300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2.2700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3.154</w:t>
            </w:r>
            <w:r w:rsidR="00323624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114300" cy="114300"/>
                      <wp:effectExtent l="0" t="0" r="3810" b="2540"/>
                      <wp:docPr id="4" name="AutoShape 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AutoShape 7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" filled="f" stroked="f">
                      <o:lock v:ext="edit" aspectratio="t"/>
                      <w10:wrap anchorx="page"/>
                      <w10:anchorlock/>
                    </v:rect>
                  </w:pict>
                </mc:Fallback>
              </mc:AlternateConten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58.00</w:t>
            </w:r>
          </w:p>
        </w:tc>
      </w:tr>
      <w:tr w:rsidR="007F3B16" w:rsidRPr="0067572E" w:rsidTr="00794421">
        <w:tc>
          <w:tcPr>
            <w:tcW w:w="200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12—H12B···O1ii</w:t>
            </w:r>
          </w:p>
        </w:tc>
        <w:tc>
          <w:tcPr>
            <w:tcW w:w="75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0.9700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2.4800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3.318</w:t>
            </w:r>
            <w:r w:rsidR="00323624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114300" cy="114300"/>
                      <wp:effectExtent l="0" t="0" r="3810" b="2540"/>
                      <wp:docPr id="3" name="AutoShape 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AutoShape 8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" filled="f" stroked="f">
                      <o:lock v:ext="edit" aspectratio="t"/>
                      <w10:wrap anchorx="page"/>
                      <w10:anchorlock/>
                    </v:rect>
                  </w:pict>
                </mc:Fallback>
              </mc:AlternateConten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44.00</w:t>
            </w:r>
          </w:p>
        </w:tc>
      </w:tr>
      <w:tr w:rsidR="007F3B16" w:rsidRPr="0067572E" w:rsidTr="00794421">
        <w:tc>
          <w:tcPr>
            <w:tcW w:w="200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15—H15A···O1iii</w:t>
            </w:r>
          </w:p>
        </w:tc>
        <w:tc>
          <w:tcPr>
            <w:tcW w:w="75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0.9300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2.3700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3.240</w:t>
            </w:r>
            <w:r w:rsidR="00323624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114300" cy="114300"/>
                      <wp:effectExtent l="0" t="0" r="3810" b="1905"/>
                      <wp:docPr id="2" name="AutoShape 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AutoShape 9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" filled="f" stroked="f">
                      <o:lock v:ext="edit" aspectratio="t"/>
                      <w10:wrap anchorx="page"/>
                      <w10:anchorlock/>
                    </v:rect>
                  </w:pict>
                </mc:Fallback>
              </mc:AlternateConten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55.00</w:t>
            </w:r>
          </w:p>
        </w:tc>
      </w:tr>
      <w:tr w:rsidR="007F3B16" w:rsidRPr="0067572E" w:rsidTr="00794421">
        <w:tc>
          <w:tcPr>
            <w:tcW w:w="200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C19—H19A···O4iv</w:t>
            </w:r>
          </w:p>
        </w:tc>
        <w:tc>
          <w:tcPr>
            <w:tcW w:w="751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0.9300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2.5400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3.397</w:t>
            </w:r>
            <w:r w:rsidR="00323624"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>
                      <wp:extent cx="114300" cy="114300"/>
                      <wp:effectExtent l="0" t="0" r="3810" b="1270"/>
                      <wp:docPr id="1" name="AutoShape 1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300" cy="114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AutoShape 10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" filled="f" stroked="f">
                      <o:lock v:ext="edit" aspectratio="t"/>
                      <w10:wrap anchorx="page"/>
                      <w10:anchorlock/>
                    </v:rect>
                  </w:pict>
                </mc:Fallback>
              </mc:AlternateConten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749" w:type="pct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154.00</w:t>
            </w:r>
          </w:p>
        </w:tc>
      </w:tr>
      <w:tr w:rsidR="007F3B16" w:rsidRPr="0067572E" w:rsidTr="00794421">
        <w:tc>
          <w:tcPr>
            <w:tcW w:w="5000" w:type="pct"/>
            <w:gridSpan w:val="5"/>
            <w:hideMark/>
          </w:tcPr>
          <w:p w:rsidR="007F3B16" w:rsidRPr="0067572E" w:rsidRDefault="007F3B16" w:rsidP="0024527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7572E">
              <w:rPr>
                <w:rFonts w:asciiTheme="majorBidi" w:hAnsiTheme="majorBidi" w:cstheme="majorBidi"/>
                <w:sz w:val="24"/>
                <w:szCs w:val="24"/>
              </w:rPr>
              <w:t>Symmetry codes: (i) x−1/2, −y−1/2, z−1/2; (ii) −x−3/2, −y+1/2, −z; (iii) −x−1, −y, −z; (iv) −x−1, y, −z+1/2.</w:t>
            </w:r>
          </w:p>
        </w:tc>
      </w:tr>
      <w:tr w:rsidR="007879CC" w:rsidTr="0079442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00" w:type="pct"/>
            <w:gridSpan w:val="5"/>
          </w:tcPr>
          <w:p w:rsidR="00D16ADF" w:rsidRDefault="00D16ADF" w:rsidP="00D16AD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879CC" w:rsidTr="0079442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00" w:type="pct"/>
            <w:gridSpan w:val="5"/>
          </w:tcPr>
          <w:p w:rsidR="00D16ADF" w:rsidRDefault="00D16ADF" w:rsidP="00D16AD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879CC" w:rsidTr="00501D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3"/>
        </w:trPr>
        <w:tc>
          <w:tcPr>
            <w:tcW w:w="5000" w:type="pct"/>
            <w:gridSpan w:val="5"/>
          </w:tcPr>
          <w:p w:rsidR="007879CC" w:rsidRDefault="007879CC" w:rsidP="007879CC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501D72" w:rsidRDefault="00501D72" w:rsidP="00D16ADF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4A060E" w:rsidRDefault="004A060E" w:rsidP="004A060E">
      <w:pPr>
        <w:pStyle w:val="MDPI13authornames"/>
        <w:spacing w:line="480" w:lineRule="auto"/>
        <w:rPr>
          <w:rFonts w:asciiTheme="majorBidi" w:hAnsiTheme="majorBidi" w:cstheme="majorBidi"/>
          <w:b w:val="0"/>
          <w:color w:val="auto"/>
          <w:sz w:val="24"/>
          <w:szCs w:val="24"/>
        </w:rPr>
      </w:pPr>
    </w:p>
    <w:p w:rsidR="004A060E" w:rsidRPr="007378D6" w:rsidRDefault="004A060E" w:rsidP="004A060E">
      <w:pPr>
        <w:rPr>
          <w:lang w:eastAsia="de-DE" w:bidi="en-US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4"/>
      </w:tblGrid>
      <w:tr w:rsidR="004A060E" w:rsidTr="00084127">
        <w:tc>
          <w:tcPr>
            <w:tcW w:w="5000" w:type="pct"/>
          </w:tcPr>
          <w:p w:rsidR="004A060E" w:rsidRDefault="004A060E" w:rsidP="0008412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B0B">
              <w:rPr>
                <w:sz w:val="22"/>
                <w:szCs w:val="22"/>
              </w:rPr>
              <w:object w:dxaOrig="6696" w:dyaOrig="441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61.65pt;height:197.8pt" o:ole="">
                  <v:imagedata r:id="rId125" o:title=""/>
                </v:shape>
                <o:OLEObject Type="Embed" ProgID="PBrush" ShapeID="_x0000_i1025" DrawAspect="Content" ObjectID="_1586966621" r:id="rId126"/>
              </w:object>
            </w:r>
            <w:r w:rsidRPr="00D16A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iazole 6</w:t>
            </w:r>
          </w:p>
          <w:p w:rsidR="004A060E" w:rsidRDefault="004A060E" w:rsidP="0008412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060E" w:rsidTr="00084127">
        <w:tc>
          <w:tcPr>
            <w:tcW w:w="5000" w:type="pct"/>
          </w:tcPr>
          <w:p w:rsidR="004A060E" w:rsidRDefault="004A060E" w:rsidP="0008412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6B0B">
              <w:rPr>
                <w:sz w:val="22"/>
                <w:szCs w:val="22"/>
              </w:rPr>
              <w:object w:dxaOrig="6696" w:dyaOrig="4332">
                <v:shape id="_x0000_i1026" type="#_x0000_t75" style="width:377.4pt;height:202.75pt" o:ole="">
                  <v:imagedata r:id="rId127" o:title=""/>
                </v:shape>
                <o:OLEObject Type="Embed" ProgID="PBrush" ShapeID="_x0000_i1026" DrawAspect="Content" ObjectID="_1586966622" r:id="rId128"/>
              </w:object>
            </w:r>
            <w:r w:rsidRPr="00D16A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iazo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11</w:t>
            </w:r>
            <w:r w:rsidRPr="00EF53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</w:t>
            </w:r>
          </w:p>
          <w:p w:rsidR="004A060E" w:rsidRDefault="004A060E" w:rsidP="0008412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060E" w:rsidTr="00084127">
        <w:tc>
          <w:tcPr>
            <w:tcW w:w="5000" w:type="pct"/>
          </w:tcPr>
          <w:p w:rsidR="004A060E" w:rsidRDefault="004A060E" w:rsidP="0008412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6A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. 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67572E">
              <w:rPr>
                <w:rFonts w:asciiTheme="majorBidi" w:hAnsiTheme="majorBidi" w:cstheme="majorBidi"/>
                <w:sz w:val="24"/>
                <w:szCs w:val="24"/>
              </w:rPr>
              <w:t xml:space="preserve"> The atom numbering scheme of the optimized molecular structures of the studied molecules.</w:t>
            </w:r>
          </w:p>
        </w:tc>
      </w:tr>
    </w:tbl>
    <w:p w:rsidR="004A060E" w:rsidRDefault="004A060E" w:rsidP="004A060E">
      <w:pPr>
        <w:bidi w:val="0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4A060E" w:rsidRDefault="004A060E" w:rsidP="00501D7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4A060E" w:rsidRDefault="004A060E" w:rsidP="004A060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4A060E" w:rsidRDefault="004A060E" w:rsidP="004A060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4A060E" w:rsidRDefault="004A060E" w:rsidP="004A060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4A060E" w:rsidRDefault="004A060E" w:rsidP="004A060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4A060E" w:rsidRDefault="004A060E" w:rsidP="004A060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4A060E" w:rsidRDefault="004A060E" w:rsidP="004A060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4A060E" w:rsidRDefault="004A060E" w:rsidP="004A060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4A060E" w:rsidRDefault="004A060E" w:rsidP="004A060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AdvGulliv-R" w:hAnsiTheme="majorBidi" w:cstheme="majorBidi"/>
          <w:b/>
          <w:bCs/>
          <w:sz w:val="24"/>
          <w:szCs w:val="24"/>
        </w:rPr>
      </w:pPr>
    </w:p>
    <w:p w:rsidR="007B7432" w:rsidRPr="0067572E" w:rsidRDefault="007B7432" w:rsidP="004A060E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16ADF">
        <w:rPr>
          <w:rFonts w:asciiTheme="majorBidi" w:eastAsia="AdvGulliv-R" w:hAnsiTheme="majorBidi" w:cstheme="majorBidi"/>
          <w:b/>
          <w:bCs/>
          <w:sz w:val="24"/>
          <w:szCs w:val="24"/>
        </w:rPr>
        <w:lastRenderedPageBreak/>
        <w:t>Table S</w:t>
      </w:r>
      <w:r w:rsidR="00150347">
        <w:rPr>
          <w:rFonts w:asciiTheme="majorBidi" w:eastAsia="AdvGulliv-R" w:hAnsiTheme="majorBidi" w:cstheme="majorBidi"/>
          <w:b/>
          <w:bCs/>
          <w:sz w:val="24"/>
          <w:szCs w:val="24"/>
        </w:rPr>
        <w:t>7</w:t>
      </w:r>
      <w:r w:rsidR="00A92AF2" w:rsidRPr="00A92AF2">
        <w:rPr>
          <w:rFonts w:asciiTheme="majorBidi" w:eastAsia="AdvGulliv-R" w:hAnsiTheme="majorBidi" w:cstheme="majorBidi"/>
          <w:sz w:val="24"/>
          <w:szCs w:val="24"/>
        </w:rPr>
        <w:t>.</w:t>
      </w:r>
      <w:r w:rsidRPr="0067572E">
        <w:rPr>
          <w:rFonts w:asciiTheme="majorBidi" w:eastAsia="AdvGulliv-R" w:hAnsiTheme="majorBidi" w:cstheme="majorBidi"/>
          <w:sz w:val="24"/>
          <w:szCs w:val="24"/>
        </w:rPr>
        <w:t xml:space="preserve"> The experimental and calculated geometric parameters of the studied molecules.</w:t>
      </w:r>
    </w:p>
    <w:tbl>
      <w:tblPr>
        <w:tblW w:w="0" w:type="auto"/>
        <w:tblInd w:w="1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756"/>
        <w:gridCol w:w="776"/>
        <w:gridCol w:w="1096"/>
        <w:gridCol w:w="756"/>
        <w:gridCol w:w="776"/>
      </w:tblGrid>
      <w:tr w:rsidR="007B7432" w:rsidRPr="0067572E" w:rsidTr="00245278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lc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-r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lc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-ray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D16ADF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iazole </w:t>
            </w:r>
            <w:r w:rsidRPr="00D16AD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D16ADF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iazole </w:t>
            </w:r>
            <w:r w:rsidR="00EF53D3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-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-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35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-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-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9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38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2-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2-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6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19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3-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3-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38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46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3-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4-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49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4-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4-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4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8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4-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5-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5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4-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5-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8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8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5-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5-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3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64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6-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6-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7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6-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7-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3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28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8-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7-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5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9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0-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7-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3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6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2-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8-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4-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8-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8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7-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9-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44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7-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1-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6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8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20-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1-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6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6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21-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3-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4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21-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5-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64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23-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5-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7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29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7-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6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07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18-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22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21-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4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23-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64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26-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81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85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(31-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17</w:t>
            </w:r>
          </w:p>
        </w:tc>
        <w:tc>
          <w:tcPr>
            <w:tcW w:w="0" w:type="auto"/>
            <w:vAlign w:val="bottom"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01</w:t>
            </w:r>
          </w:p>
        </w:tc>
      </w:tr>
    </w:tbl>
    <w:p w:rsidR="00D16ADF" w:rsidRDefault="00D16ADF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7B7432" w:rsidRPr="0067572E" w:rsidRDefault="007B7432" w:rsidP="00D16ADF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Full details regarding geometric parameters could be obtained with the aid of Cartesian coordinates given below. Atom numbering refers to the structures above.</w:t>
      </w:r>
    </w:p>
    <w:p w:rsidR="00501D72" w:rsidRDefault="00501D72" w:rsidP="00D16ADF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u w:val="single"/>
        </w:rPr>
      </w:pPr>
    </w:p>
    <w:p w:rsidR="007B7432" w:rsidRPr="0067572E" w:rsidRDefault="007B7432" w:rsidP="00501D7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u w:val="single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  <w:u w:val="single"/>
        </w:rPr>
        <w:t xml:space="preserve">Cartesian coordinated of the optimized geometry of </w:t>
      </w:r>
      <w:r w:rsidR="00D16ADF">
        <w:rPr>
          <w:rFonts w:asciiTheme="majorBidi" w:eastAsia="Times New Roman" w:hAnsiTheme="majorBidi" w:cstheme="majorBidi"/>
          <w:color w:val="000000"/>
          <w:sz w:val="24"/>
          <w:szCs w:val="24"/>
          <w:u w:val="single"/>
        </w:rPr>
        <w:t xml:space="preserve">thiazole </w:t>
      </w:r>
      <w:r w:rsidR="00D16ADF" w:rsidRPr="00D16AD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u w:val="single"/>
        </w:rPr>
        <w:t>6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S       -0.525664000      2.660614000     -0.000202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O       -2.844255000      1.463664000      0.000576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O       -3.272925000     -0.759722000     -0.000467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N        1.290155000      0.835313000     -0.00031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N       -0.513545000     -2.608830000     -0.004252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2.349943000     -1.014090000     -1.213869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2.059409000     -0.540248000     -2.145942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3.050736000     -2.218927000     -1.20874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3.316981000     -2.690355000     -2.149384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>C        3.397670000     -2.821646000      0.001302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3.936307000     -3.764132000      0.001737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3.049032000     -2.218810000      1.210806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3.313978000     -2.690141000      2.151857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2.348254000     -1.013961000      1.21483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2.056470000     -0.539986000      2.146456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1.995857000     -0.424519000      0.000203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1.996352000      2.058055000      0.00007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1.168652000      3.117848000      0.000104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1.455415000      4.158974000      0.000281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0.081359000      0.953394000     -0.000527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1.030945000     -0.074373000     -0.00085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2.442438000      0.303152000     -0.000162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4.684622000     -0.458033000      0.000244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4.920300000      0.145125000     -0.882481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4.919035000      0.146643000      0.882246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5.427283000     -1.780138000      0.001787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6.506770000     -1.599413000     -0.000524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5.176206000     -2.367498000      0.889237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5.173009000     -2.370929000     -0.882477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0.712476000     -1.459364000     -0.001671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3.492665000      2.068051000      0.00023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3.846121000      3.100687000      0.000521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3.901161000      1.562568000     -0.88078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3.901050000      1.562131000      0.881051000</w:t>
      </w:r>
    </w:p>
    <w:p w:rsidR="007B7432" w:rsidRPr="0067572E" w:rsidRDefault="007B7432" w:rsidP="007B743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7B7432" w:rsidRPr="0067572E" w:rsidRDefault="007B7432" w:rsidP="00EF53D3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u w:val="single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  <w:u w:val="single"/>
        </w:rPr>
        <w:t xml:space="preserve">Cartesian coordinated of the optimized geometry of </w:t>
      </w:r>
      <w:r w:rsidR="00D16ADF">
        <w:rPr>
          <w:rFonts w:asciiTheme="majorBidi" w:eastAsia="Times New Roman" w:hAnsiTheme="majorBidi" w:cstheme="majorBidi"/>
          <w:color w:val="000000"/>
          <w:sz w:val="24"/>
          <w:szCs w:val="24"/>
          <w:u w:val="single"/>
        </w:rPr>
        <w:t xml:space="preserve">thiazole </w:t>
      </w:r>
      <w:r w:rsidR="00EF53D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11</w:t>
      </w:r>
      <w:r w:rsidR="00EF53D3" w:rsidRPr="00EF53D3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S        0.490812000      1.033129000     -0.078127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O        2.203395000      3.051435000     -0.077221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O       -2.375080000      0.578204000     -0.111510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O        4.465697000      2.950888000     -0.050139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N        1.891222000     -1.132622000     -0.000541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N        5.622835000     -0.165942000      0.002992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N       -4.647062000     -2.937412000     -0.146134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2.940598000     -2.123511000      0.069196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>C        0.563888000     -1.543213000     -0.024453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0.373386000     -2.606553000     -0.00202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4.892432000     -4.091104000      0.206793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5.663489000     -4.853470000      0.260192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3.423437000     -2.693302000     -1.10877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3.042709000     -2.352625000     -2.066129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2.497631000     -1.806096000     -0.106210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1.912002000     -2.717584000     -0.102041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2.064938000      0.237858000     -0.028924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4.553147000      0.299450000     -0.008143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4.406312000     -3.678906000     -1.03489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4.796922000     -4.118322000     -1.94724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4.392747000     -3.523470000      1.379910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4.772360000     -3.842443000      2.34540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3.279326000      0.929722000     -0.025467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3.868693000     -1.837143000     -0.10795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4.407677000     -0.893152000     -0.081839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0.330637000     -0.533392000     -0.067530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1.815294000     -0.530123000     -0.09763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3.409062000     -2.538195000      1.315953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3.015476000     -2.080138000      2.217484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3.236691000      2.391393000     -0.053246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4.501075000      4.393084000     -0.07968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3.957358000      4.781177000      0.78773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3.979974000      4.744324000     -0.976220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6.096966000     -2.843833000     -0.010927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6.398963000     -1.795917000     -0.01799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6.431674000     -3.303395000      0.928623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6.589349000     -3.366113000     -0.840039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4.055819000     -4.264634000     -0.17878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3.299321000     -4.326859000     -0.968329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4.833507000     -5.001253000     -0.387896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3.579122000     -4.522068000      0.776994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 5.959983000      4.807623000     -0.069712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6.036255000      5.899323000     -0.092107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>H        6.485191000      4.405486000     -0.94041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 6.462336000      4.443404000      0.830661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O       -6.303198000      0.434585000      0.012699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N       -6.192458000      2.731016000      0.137519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6.927005000      3.976185000      0.26435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7.998311000      3.772393000      0.335909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6.752860000      4.622268000     -0.604773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6.616023000      4.522989000      1.16296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6.831093000      1.537109000      0.11870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7.928066000      1.649391000      0.211816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C       -4.740468000      2.816240000      0.02659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4.311147000      1.818358000     -0.045335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4.325331000      3.321571000      0.906141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67572E">
        <w:rPr>
          <w:rFonts w:asciiTheme="majorBidi" w:eastAsia="Times New Roman" w:hAnsiTheme="majorBidi" w:cstheme="majorBidi"/>
          <w:color w:val="000000"/>
          <w:sz w:val="24"/>
          <w:szCs w:val="24"/>
        </w:rPr>
        <w:t>H       -4.463548000      3.392517000     -0.863958000</w:t>
      </w: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7B7432" w:rsidRPr="0067572E" w:rsidRDefault="007B7432" w:rsidP="007B743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7B7432" w:rsidRPr="0067572E" w:rsidRDefault="007B7432" w:rsidP="007B743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7B7432" w:rsidRPr="0067572E" w:rsidRDefault="007B7432" w:rsidP="007B743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7B7432" w:rsidRPr="0067572E" w:rsidRDefault="007B7432" w:rsidP="007B743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501D72" w:rsidRDefault="00501D72" w:rsidP="00A92AF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1D72" w:rsidRDefault="00501D72" w:rsidP="00501D7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B7432" w:rsidRPr="0067572E" w:rsidRDefault="007B7432" w:rsidP="00501D7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A92AF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150347">
        <w:rPr>
          <w:rFonts w:asciiTheme="majorBidi" w:hAnsiTheme="majorBidi" w:cstheme="majorBidi"/>
          <w:b/>
          <w:bCs/>
          <w:sz w:val="24"/>
          <w:szCs w:val="24"/>
        </w:rPr>
        <w:t>8</w:t>
      </w:r>
      <w:r w:rsidR="00A92AF2">
        <w:rPr>
          <w:rFonts w:asciiTheme="majorBidi" w:hAnsiTheme="majorBidi" w:cstheme="majorBidi"/>
          <w:sz w:val="24"/>
          <w:szCs w:val="24"/>
        </w:rPr>
        <w:t>.</w:t>
      </w:r>
      <w:r w:rsidRPr="0067572E">
        <w:rPr>
          <w:rFonts w:asciiTheme="majorBidi" w:hAnsiTheme="majorBidi" w:cstheme="majorBidi"/>
          <w:sz w:val="24"/>
          <w:szCs w:val="24"/>
        </w:rPr>
        <w:t xml:space="preserve"> The natural atomic charges of the studied systems using B3LYP method.</w:t>
      </w:r>
    </w:p>
    <w:tbl>
      <w:tblPr>
        <w:tblW w:w="0" w:type="auto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1276"/>
        <w:gridCol w:w="630"/>
        <w:gridCol w:w="1396"/>
      </w:tblGrid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A92AF2" w:rsidP="0024527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hiazole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A92AF2" w:rsidP="0024527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Thiazole </w:t>
            </w:r>
            <w:r w:rsidR="00EF53D3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99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310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54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599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5464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95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95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116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72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004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39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187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66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200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44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566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2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5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7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62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213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8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216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80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854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24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09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7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238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65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205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4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22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7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177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67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67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716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51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63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19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870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04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96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89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7104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92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26</w:t>
            </w:r>
          </w:p>
        </w:tc>
      </w:tr>
      <w:tr w:rsidR="007B7432" w:rsidRPr="0067572E" w:rsidTr="00245278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B7432" w:rsidRPr="0067572E" w:rsidRDefault="007B7432" w:rsidP="00245278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7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26</w:t>
            </w:r>
          </w:p>
        </w:tc>
      </w:tr>
    </w:tbl>
    <w:p w:rsidR="007F3B16" w:rsidRPr="0067572E" w:rsidRDefault="007F3B16" w:rsidP="007F3B16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7F3B16" w:rsidRPr="0067572E" w:rsidSect="00501D72">
      <w:pgSz w:w="11906" w:h="16838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00000000" w:usb2="00000000" w:usb3="00000000" w:csb0="0000009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B16"/>
    <w:rsid w:val="00002B67"/>
    <w:rsid w:val="000061BC"/>
    <w:rsid w:val="000455C8"/>
    <w:rsid w:val="000E127C"/>
    <w:rsid w:val="00107E98"/>
    <w:rsid w:val="00111D8F"/>
    <w:rsid w:val="001205E1"/>
    <w:rsid w:val="0013098C"/>
    <w:rsid w:val="00144BAF"/>
    <w:rsid w:val="001476F7"/>
    <w:rsid w:val="00150347"/>
    <w:rsid w:val="00153FE6"/>
    <w:rsid w:val="001932B9"/>
    <w:rsid w:val="002059C8"/>
    <w:rsid w:val="00213C4B"/>
    <w:rsid w:val="00215401"/>
    <w:rsid w:val="00245278"/>
    <w:rsid w:val="00261918"/>
    <w:rsid w:val="0029261E"/>
    <w:rsid w:val="00294FD6"/>
    <w:rsid w:val="002C3DA2"/>
    <w:rsid w:val="002D77DE"/>
    <w:rsid w:val="002E32F6"/>
    <w:rsid w:val="002E6D06"/>
    <w:rsid w:val="00323624"/>
    <w:rsid w:val="0035319E"/>
    <w:rsid w:val="00353A08"/>
    <w:rsid w:val="00370466"/>
    <w:rsid w:val="003A023A"/>
    <w:rsid w:val="003A40E8"/>
    <w:rsid w:val="003B1B3D"/>
    <w:rsid w:val="003B6272"/>
    <w:rsid w:val="003C11BE"/>
    <w:rsid w:val="003E0A4A"/>
    <w:rsid w:val="003E6C88"/>
    <w:rsid w:val="003F09A5"/>
    <w:rsid w:val="003F595E"/>
    <w:rsid w:val="003F633B"/>
    <w:rsid w:val="00427538"/>
    <w:rsid w:val="0043010A"/>
    <w:rsid w:val="00447A93"/>
    <w:rsid w:val="00491D52"/>
    <w:rsid w:val="004A060E"/>
    <w:rsid w:val="004C001A"/>
    <w:rsid w:val="004F1C04"/>
    <w:rsid w:val="004F2C16"/>
    <w:rsid w:val="004F769F"/>
    <w:rsid w:val="00501D72"/>
    <w:rsid w:val="00507DEC"/>
    <w:rsid w:val="00522300"/>
    <w:rsid w:val="00522A2A"/>
    <w:rsid w:val="00574AF5"/>
    <w:rsid w:val="00597A0D"/>
    <w:rsid w:val="005A6E67"/>
    <w:rsid w:val="005C0EE8"/>
    <w:rsid w:val="005C4E7B"/>
    <w:rsid w:val="005C525B"/>
    <w:rsid w:val="005D3C04"/>
    <w:rsid w:val="005F34B8"/>
    <w:rsid w:val="0066427B"/>
    <w:rsid w:val="0067572E"/>
    <w:rsid w:val="006B4337"/>
    <w:rsid w:val="006F13B8"/>
    <w:rsid w:val="00720097"/>
    <w:rsid w:val="007378D6"/>
    <w:rsid w:val="00766AAD"/>
    <w:rsid w:val="007879CC"/>
    <w:rsid w:val="00794421"/>
    <w:rsid w:val="007B7432"/>
    <w:rsid w:val="007C3D68"/>
    <w:rsid w:val="007C5B4B"/>
    <w:rsid w:val="007C67CF"/>
    <w:rsid w:val="007D42EC"/>
    <w:rsid w:val="007E1516"/>
    <w:rsid w:val="007E7D00"/>
    <w:rsid w:val="007F3B16"/>
    <w:rsid w:val="007F6897"/>
    <w:rsid w:val="00814575"/>
    <w:rsid w:val="00841120"/>
    <w:rsid w:val="008518AD"/>
    <w:rsid w:val="008D2809"/>
    <w:rsid w:val="008E6154"/>
    <w:rsid w:val="008F5C67"/>
    <w:rsid w:val="0092308B"/>
    <w:rsid w:val="0094048B"/>
    <w:rsid w:val="00942485"/>
    <w:rsid w:val="00981AA6"/>
    <w:rsid w:val="009B4685"/>
    <w:rsid w:val="009E7258"/>
    <w:rsid w:val="00A02E68"/>
    <w:rsid w:val="00A13EC5"/>
    <w:rsid w:val="00A264A4"/>
    <w:rsid w:val="00A31BB7"/>
    <w:rsid w:val="00A373AE"/>
    <w:rsid w:val="00A456F0"/>
    <w:rsid w:val="00A9001E"/>
    <w:rsid w:val="00A92AF2"/>
    <w:rsid w:val="00AB7D70"/>
    <w:rsid w:val="00AD3566"/>
    <w:rsid w:val="00AE28BF"/>
    <w:rsid w:val="00B00C2E"/>
    <w:rsid w:val="00B31423"/>
    <w:rsid w:val="00B46B0B"/>
    <w:rsid w:val="00B57A85"/>
    <w:rsid w:val="00B62006"/>
    <w:rsid w:val="00B735FA"/>
    <w:rsid w:val="00B74096"/>
    <w:rsid w:val="00B74CE0"/>
    <w:rsid w:val="00B843D6"/>
    <w:rsid w:val="00BA3EC9"/>
    <w:rsid w:val="00BB2D20"/>
    <w:rsid w:val="00BC1E50"/>
    <w:rsid w:val="00BC4239"/>
    <w:rsid w:val="00BE1C5C"/>
    <w:rsid w:val="00BE7F62"/>
    <w:rsid w:val="00BF4709"/>
    <w:rsid w:val="00C1070E"/>
    <w:rsid w:val="00C1312A"/>
    <w:rsid w:val="00C17D69"/>
    <w:rsid w:val="00C273F3"/>
    <w:rsid w:val="00C32160"/>
    <w:rsid w:val="00C416BA"/>
    <w:rsid w:val="00C4310A"/>
    <w:rsid w:val="00C43B71"/>
    <w:rsid w:val="00C448B4"/>
    <w:rsid w:val="00C73CCB"/>
    <w:rsid w:val="00C80E29"/>
    <w:rsid w:val="00CB2162"/>
    <w:rsid w:val="00CC4C15"/>
    <w:rsid w:val="00CC7B97"/>
    <w:rsid w:val="00CE32AE"/>
    <w:rsid w:val="00D16ADF"/>
    <w:rsid w:val="00D5209E"/>
    <w:rsid w:val="00D71685"/>
    <w:rsid w:val="00D71696"/>
    <w:rsid w:val="00D8250A"/>
    <w:rsid w:val="00D924B2"/>
    <w:rsid w:val="00DA2149"/>
    <w:rsid w:val="00DE0C7E"/>
    <w:rsid w:val="00DE5FB4"/>
    <w:rsid w:val="00DF6901"/>
    <w:rsid w:val="00E003B7"/>
    <w:rsid w:val="00E57F2B"/>
    <w:rsid w:val="00E6549B"/>
    <w:rsid w:val="00E75B21"/>
    <w:rsid w:val="00EC0421"/>
    <w:rsid w:val="00EF53D3"/>
    <w:rsid w:val="00EF56EA"/>
    <w:rsid w:val="00F832AE"/>
    <w:rsid w:val="00F94DCF"/>
    <w:rsid w:val="00FB2D35"/>
    <w:rsid w:val="00FC5F54"/>
    <w:rsid w:val="00FE3E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3B16"/>
    <w:pPr>
      <w:bidi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semiHidden/>
    <w:unhideWhenUsed/>
    <w:rsid w:val="007F3B16"/>
    <w:rPr>
      <w:color w:val="0000FF"/>
      <w:u w:val="single"/>
    </w:rPr>
  </w:style>
  <w:style w:type="table" w:styleId="a3">
    <w:name w:val="Table Grid"/>
    <w:basedOn w:val="a1"/>
    <w:uiPriority w:val="59"/>
    <w:rsid w:val="007F3B16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PaperTitle">
    <w:name w:val="01 Paper Title"/>
    <w:basedOn w:val="a"/>
    <w:next w:val="02PaperAuthors"/>
    <w:link w:val="01PaperTitleChar"/>
    <w:qFormat/>
    <w:rsid w:val="008518AD"/>
    <w:pPr>
      <w:bidi w:val="0"/>
      <w:spacing w:after="0" w:line="400" w:lineRule="exact"/>
    </w:pPr>
    <w:rPr>
      <w:rFonts w:ascii="Myriad Pro Light" w:hAnsi="Myriad Pro Light" w:cs="Times New Roman"/>
      <w:b/>
      <w:spacing w:val="4"/>
      <w:sz w:val="32"/>
      <w:szCs w:val="32"/>
      <w:lang w:val="en-GB"/>
    </w:rPr>
  </w:style>
  <w:style w:type="paragraph" w:customStyle="1" w:styleId="02PaperAuthors">
    <w:name w:val="02 Paper Authors"/>
    <w:basedOn w:val="a"/>
    <w:next w:val="a"/>
    <w:link w:val="02PaperAuthorsChar"/>
    <w:qFormat/>
    <w:rsid w:val="008518AD"/>
    <w:pPr>
      <w:bidi w:val="0"/>
      <w:spacing w:before="200" w:after="480" w:line="240" w:lineRule="exact"/>
    </w:pPr>
    <w:rPr>
      <w:rFonts w:ascii="Myriad Pro" w:hAnsi="Myriad Pro" w:cs="Times New Roman"/>
      <w:spacing w:val="4"/>
      <w:sz w:val="20"/>
      <w:szCs w:val="20"/>
      <w:lang w:val="en-GB"/>
    </w:rPr>
  </w:style>
  <w:style w:type="character" w:customStyle="1" w:styleId="02PaperAuthorsChar">
    <w:name w:val="02 Paper Authors Char"/>
    <w:link w:val="02PaperAuthors"/>
    <w:rsid w:val="008518AD"/>
    <w:rPr>
      <w:rFonts w:ascii="Myriad Pro" w:eastAsia="Calibri" w:hAnsi="Myriad Pro" w:cs="Times New Roman"/>
      <w:spacing w:val="4"/>
      <w:sz w:val="20"/>
      <w:szCs w:val="20"/>
      <w:lang w:val="en-GB"/>
    </w:rPr>
  </w:style>
  <w:style w:type="character" w:customStyle="1" w:styleId="01PaperTitleChar">
    <w:name w:val="01 Paper Title Char"/>
    <w:link w:val="01PaperTitle"/>
    <w:rsid w:val="008518AD"/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paragraph" w:styleId="a4">
    <w:name w:val="Balloon Text"/>
    <w:basedOn w:val="a"/>
    <w:link w:val="Char"/>
    <w:uiPriority w:val="99"/>
    <w:semiHidden/>
    <w:unhideWhenUsed/>
    <w:rsid w:val="00787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7879CC"/>
    <w:rPr>
      <w:rFonts w:ascii="Tahoma" w:eastAsia="Calibri" w:hAnsi="Tahoma" w:cs="Tahoma"/>
      <w:sz w:val="16"/>
      <w:szCs w:val="16"/>
    </w:rPr>
  </w:style>
  <w:style w:type="paragraph" w:customStyle="1" w:styleId="MDPI12title">
    <w:name w:val="MDPI_1.2_title"/>
    <w:next w:val="MDPI13authornames"/>
    <w:qFormat/>
    <w:rsid w:val="00F832A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F832AE"/>
    <w:pPr>
      <w:bidi w:val="0"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3B16"/>
    <w:pPr>
      <w:bidi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semiHidden/>
    <w:unhideWhenUsed/>
    <w:rsid w:val="007F3B16"/>
    <w:rPr>
      <w:color w:val="0000FF"/>
      <w:u w:val="single"/>
    </w:rPr>
  </w:style>
  <w:style w:type="table" w:styleId="a3">
    <w:name w:val="Table Grid"/>
    <w:basedOn w:val="a1"/>
    <w:uiPriority w:val="59"/>
    <w:rsid w:val="007F3B16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PaperTitle">
    <w:name w:val="01 Paper Title"/>
    <w:basedOn w:val="a"/>
    <w:next w:val="02PaperAuthors"/>
    <w:link w:val="01PaperTitleChar"/>
    <w:qFormat/>
    <w:rsid w:val="008518AD"/>
    <w:pPr>
      <w:bidi w:val="0"/>
      <w:spacing w:after="0" w:line="400" w:lineRule="exact"/>
    </w:pPr>
    <w:rPr>
      <w:rFonts w:ascii="Myriad Pro Light" w:hAnsi="Myriad Pro Light" w:cs="Times New Roman"/>
      <w:b/>
      <w:spacing w:val="4"/>
      <w:sz w:val="32"/>
      <w:szCs w:val="32"/>
      <w:lang w:val="en-GB"/>
    </w:rPr>
  </w:style>
  <w:style w:type="paragraph" w:customStyle="1" w:styleId="02PaperAuthors">
    <w:name w:val="02 Paper Authors"/>
    <w:basedOn w:val="a"/>
    <w:next w:val="a"/>
    <w:link w:val="02PaperAuthorsChar"/>
    <w:qFormat/>
    <w:rsid w:val="008518AD"/>
    <w:pPr>
      <w:bidi w:val="0"/>
      <w:spacing w:before="200" w:after="480" w:line="240" w:lineRule="exact"/>
    </w:pPr>
    <w:rPr>
      <w:rFonts w:ascii="Myriad Pro" w:hAnsi="Myriad Pro" w:cs="Times New Roman"/>
      <w:spacing w:val="4"/>
      <w:sz w:val="20"/>
      <w:szCs w:val="20"/>
      <w:lang w:val="en-GB"/>
    </w:rPr>
  </w:style>
  <w:style w:type="character" w:customStyle="1" w:styleId="02PaperAuthorsChar">
    <w:name w:val="02 Paper Authors Char"/>
    <w:link w:val="02PaperAuthors"/>
    <w:rsid w:val="008518AD"/>
    <w:rPr>
      <w:rFonts w:ascii="Myriad Pro" w:eastAsia="Calibri" w:hAnsi="Myriad Pro" w:cs="Times New Roman"/>
      <w:spacing w:val="4"/>
      <w:sz w:val="20"/>
      <w:szCs w:val="20"/>
      <w:lang w:val="en-GB"/>
    </w:rPr>
  </w:style>
  <w:style w:type="character" w:customStyle="1" w:styleId="01PaperTitleChar">
    <w:name w:val="01 Paper Title Char"/>
    <w:link w:val="01PaperTitle"/>
    <w:rsid w:val="008518AD"/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paragraph" w:styleId="a4">
    <w:name w:val="Balloon Text"/>
    <w:basedOn w:val="a"/>
    <w:link w:val="Char"/>
    <w:uiPriority w:val="99"/>
    <w:semiHidden/>
    <w:unhideWhenUsed/>
    <w:rsid w:val="00787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7879CC"/>
    <w:rPr>
      <w:rFonts w:ascii="Tahoma" w:eastAsia="Calibri" w:hAnsi="Tahoma" w:cs="Tahoma"/>
      <w:sz w:val="16"/>
      <w:szCs w:val="16"/>
    </w:rPr>
  </w:style>
  <w:style w:type="paragraph" w:customStyle="1" w:styleId="MDPI12title">
    <w:name w:val="MDPI_1.2_title"/>
    <w:next w:val="MDPI13authornames"/>
    <w:qFormat/>
    <w:rsid w:val="00F832A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F832AE"/>
    <w:pPr>
      <w:bidi w:val="0"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3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C:\Users\HP\Downloads\a%20_diffrn_radiation_type" TargetMode="External"/><Relationship Id="rId117" Type="http://schemas.openxmlformats.org/officeDocument/2006/relationships/hyperlink" Target="file:///C:\Users\HP\Downloads\a_a%20_refine_ls_hydrogen_treatment" TargetMode="External"/><Relationship Id="rId21" Type="http://schemas.openxmlformats.org/officeDocument/2006/relationships/hyperlink" Target="file:///C:\Users\HP\Downloads\a%20_cell_angle_alpha" TargetMode="External"/><Relationship Id="rId42" Type="http://schemas.openxmlformats.org/officeDocument/2006/relationships/hyperlink" Target="file:///C:\Users\HP\Downloads\a%20_reflns_threshold_expression" TargetMode="External"/><Relationship Id="rId47" Type="http://schemas.openxmlformats.org/officeDocument/2006/relationships/hyperlink" Target="file:///C:\Users\HP\Downloads\a%20_diffrn_reflns_number" TargetMode="External"/><Relationship Id="rId63" Type="http://schemas.openxmlformats.org/officeDocument/2006/relationships/hyperlink" Target="file:///M:\cmos\yahia\y63\a%20_geom_hbond_atom_site_label_D" TargetMode="External"/><Relationship Id="rId68" Type="http://schemas.openxmlformats.org/officeDocument/2006/relationships/hyperlink" Target="file:///C:\Users\HP\Downloads\a_a%20_chemical_formula_sum" TargetMode="External"/><Relationship Id="rId84" Type="http://schemas.openxmlformats.org/officeDocument/2006/relationships/hyperlink" Target="file:///C:\Users\HP\Downloads\a_a%20_cell_volume" TargetMode="External"/><Relationship Id="rId89" Type="http://schemas.openxmlformats.org/officeDocument/2006/relationships/hyperlink" Target="file:///C:\Users\HP\Downloads\a_a%20_exptl_absorpt_coefficient_mu" TargetMode="External"/><Relationship Id="rId112" Type="http://schemas.openxmlformats.org/officeDocument/2006/relationships/hyperlink" Target="file:///C:\Users\HP\Downloads\a_a%20_refine_ls_wR_factor_ref" TargetMode="External"/><Relationship Id="rId16" Type="http://schemas.openxmlformats.org/officeDocument/2006/relationships/hyperlink" Target="file:///C:\Users\HP\Downloads\a%20_symmetry_space_group_name_H-M" TargetMode="External"/><Relationship Id="rId107" Type="http://schemas.openxmlformats.org/officeDocument/2006/relationships/hyperlink" Target="file:///C:\Users\HP\Downloads\a_a%20_diffrn_reflns_number" TargetMode="External"/><Relationship Id="rId11" Type="http://schemas.openxmlformats.org/officeDocument/2006/relationships/hyperlink" Target="file:///C:\Users\HP\Downloads\a%20_chemical_formula_sum" TargetMode="External"/><Relationship Id="rId32" Type="http://schemas.openxmlformats.org/officeDocument/2006/relationships/hyperlink" Target="file:///C:\Users\HP\Downloads\a%20_exptl_crystal_size_min" TargetMode="External"/><Relationship Id="rId37" Type="http://schemas.openxmlformats.org/officeDocument/2006/relationships/hyperlink" Target="file:///C:\Users\HP\Downloads\a%20_exptl_absorpt_process_details" TargetMode="External"/><Relationship Id="rId53" Type="http://schemas.openxmlformats.org/officeDocument/2006/relationships/hyperlink" Target="file:///C:\Users\HP\Downloads\a%20_refine_ls_goodness_of_fit_ref" TargetMode="External"/><Relationship Id="rId58" Type="http://schemas.openxmlformats.org/officeDocument/2006/relationships/hyperlink" Target="file:///C:\Users\HP\Downloads\a%20_refine_diff_density_max" TargetMode="External"/><Relationship Id="rId74" Type="http://schemas.openxmlformats.org/officeDocument/2006/relationships/hyperlink" Target="file:///C:\Users\HP\Downloads\a_a%20_chemical_formula_weight" TargetMode="External"/><Relationship Id="rId79" Type="http://schemas.openxmlformats.org/officeDocument/2006/relationships/hyperlink" Target="file:///C:\Users\HP\Downloads\a_a%20_cell_measurement_temperature" TargetMode="External"/><Relationship Id="rId102" Type="http://schemas.openxmlformats.org/officeDocument/2006/relationships/hyperlink" Target="file:///C:\Users\HP\Downloads\a_a%20_reflns_threshold_expression" TargetMode="External"/><Relationship Id="rId123" Type="http://schemas.openxmlformats.org/officeDocument/2006/relationships/hyperlink" Target="file:///M:\cmos\yahia\y63\a_a%20_geom_hbond_atom_site_label_D" TargetMode="External"/><Relationship Id="rId128" Type="http://schemas.openxmlformats.org/officeDocument/2006/relationships/oleObject" Target="embeddings/oleObject2.bin"/><Relationship Id="rId5" Type="http://schemas.openxmlformats.org/officeDocument/2006/relationships/hyperlink" Target="file:///C:\Users\HP\Downloads\a%20_chemical_formula_sum" TargetMode="External"/><Relationship Id="rId90" Type="http://schemas.openxmlformats.org/officeDocument/2006/relationships/hyperlink" Target="file:///C:\Users\HP\Downloads\a_a%20_exptl_crystal_size_max" TargetMode="External"/><Relationship Id="rId95" Type="http://schemas.openxmlformats.org/officeDocument/2006/relationships/hyperlink" Target="file:///C:\Users\HP\Downloads\a_a%20_diffrn_measurement_device_type" TargetMode="External"/><Relationship Id="rId19" Type="http://schemas.openxmlformats.org/officeDocument/2006/relationships/hyperlink" Target="file:///C:\Users\HP\Downloads\a%20_cell_length_b" TargetMode="External"/><Relationship Id="rId14" Type="http://schemas.openxmlformats.org/officeDocument/2006/relationships/hyperlink" Target="file:///C:\Users\HP\Downloads\a%20_chemical_formula_weight" TargetMode="External"/><Relationship Id="rId22" Type="http://schemas.openxmlformats.org/officeDocument/2006/relationships/hyperlink" Target="file:///C:\Users\HP\Downloads\a%20_cell_angle_beta" TargetMode="External"/><Relationship Id="rId27" Type="http://schemas.openxmlformats.org/officeDocument/2006/relationships/hyperlink" Target="file:///C:\Users\HP\Downloads\a%20_diffrn_radiation_type" TargetMode="External"/><Relationship Id="rId30" Type="http://schemas.openxmlformats.org/officeDocument/2006/relationships/hyperlink" Target="file:///C:\Users\HP\Downloads\a%20_exptl_crystal_size_max" TargetMode="External"/><Relationship Id="rId35" Type="http://schemas.openxmlformats.org/officeDocument/2006/relationships/hyperlink" Target="file:///C:\Users\HP\Downloads\a%20_diffrn_measurement_device_type" TargetMode="External"/><Relationship Id="rId43" Type="http://schemas.openxmlformats.org/officeDocument/2006/relationships/hyperlink" Target="file:///C:\Users\HP\Downloads\a%20_reflns_threshold_expression" TargetMode="External"/><Relationship Id="rId48" Type="http://schemas.openxmlformats.org/officeDocument/2006/relationships/hyperlink" Target="file:///C:\Users\HP\Downloads\a%20_reflns_number_total" TargetMode="External"/><Relationship Id="rId56" Type="http://schemas.openxmlformats.org/officeDocument/2006/relationships/hyperlink" Target="file:///C:\Users\HP\Downloads\a%20_refine_ls_number_restraints" TargetMode="External"/><Relationship Id="rId64" Type="http://schemas.openxmlformats.org/officeDocument/2006/relationships/hyperlink" Target="file:///M:\cmos\yahia\y63\a%20_geom_hbond_atom_site_label_D" TargetMode="External"/><Relationship Id="rId69" Type="http://schemas.openxmlformats.org/officeDocument/2006/relationships/hyperlink" Target="file:///C:\Users\HP\Downloads\a_a%20_chemical_formula_sum" TargetMode="External"/><Relationship Id="rId77" Type="http://schemas.openxmlformats.org/officeDocument/2006/relationships/hyperlink" Target="file:///C:\Users\HP\Downloads\a_a%20_symmetry_space_group_name_H-M" TargetMode="External"/><Relationship Id="rId100" Type="http://schemas.openxmlformats.org/officeDocument/2006/relationships/hyperlink" Target="file:///C:\Users\HP\Downloads\a_a%20_exptl_absorpt_correction_T_max" TargetMode="External"/><Relationship Id="rId105" Type="http://schemas.openxmlformats.org/officeDocument/2006/relationships/hyperlink" Target="file:///C:\Users\HP\Downloads\a_a%20_reflns_threshold_expression" TargetMode="External"/><Relationship Id="rId113" Type="http://schemas.openxmlformats.org/officeDocument/2006/relationships/hyperlink" Target="file:///C:\Users\HP\Downloads\a_a%20_refine_ls_goodness_of_fit_ref" TargetMode="External"/><Relationship Id="rId118" Type="http://schemas.openxmlformats.org/officeDocument/2006/relationships/hyperlink" Target="file:///C:\Users\HP\Downloads\a_a%20_refine_diff_density_max" TargetMode="External"/><Relationship Id="rId126" Type="http://schemas.openxmlformats.org/officeDocument/2006/relationships/oleObject" Target="embeddings/oleObject1.bin"/><Relationship Id="rId8" Type="http://schemas.openxmlformats.org/officeDocument/2006/relationships/hyperlink" Target="file:///C:\Users\HP\Downloads\a%20_chemical_formula_sum" TargetMode="External"/><Relationship Id="rId51" Type="http://schemas.openxmlformats.org/officeDocument/2006/relationships/hyperlink" Target="file:///C:\Users\HP\Downloads\a%20_refine_ls_R_factor_gt" TargetMode="External"/><Relationship Id="rId72" Type="http://schemas.openxmlformats.org/officeDocument/2006/relationships/hyperlink" Target="file:///C:\Users\HP\Downloads\a_a%20_chemical_formula_sum" TargetMode="External"/><Relationship Id="rId80" Type="http://schemas.openxmlformats.org/officeDocument/2006/relationships/hyperlink" Target="file:///C:\Users\HP\Downloads\a_a%20_cell_length_a" TargetMode="External"/><Relationship Id="rId85" Type="http://schemas.openxmlformats.org/officeDocument/2006/relationships/hyperlink" Target="file:///C:\Users\HP\Downloads\a_a%20_cell_formula_units_Z" TargetMode="External"/><Relationship Id="rId93" Type="http://schemas.openxmlformats.org/officeDocument/2006/relationships/hyperlink" Target="file:///C:\Users\HP\Downloads\a_a%20_diffrn_measurement_device_type" TargetMode="External"/><Relationship Id="rId98" Type="http://schemas.openxmlformats.org/officeDocument/2006/relationships/hyperlink" Target="file:///C:\Users\HP\Downloads\a_a%20_exptl_absorpt_process_details" TargetMode="External"/><Relationship Id="rId121" Type="http://schemas.openxmlformats.org/officeDocument/2006/relationships/hyperlink" Target="file:///M:\cmos\yahia\y63\a_a%20_geom_bond_distance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C:\Users\HP\Downloads\a%20_chemical_formula_sum" TargetMode="External"/><Relationship Id="rId17" Type="http://schemas.openxmlformats.org/officeDocument/2006/relationships/hyperlink" Target="file:///C:\Users\HP\Downloads\a%20_cell_measurement_temperature" TargetMode="External"/><Relationship Id="rId25" Type="http://schemas.openxmlformats.org/officeDocument/2006/relationships/hyperlink" Target="file:///C:\Users\HP\Downloads\a%20_cell_formula_units_Z" TargetMode="External"/><Relationship Id="rId33" Type="http://schemas.openxmlformats.org/officeDocument/2006/relationships/hyperlink" Target="file:///C:\Users\HP\Downloads\a%20_diffrn_measurement_device_type" TargetMode="External"/><Relationship Id="rId38" Type="http://schemas.openxmlformats.org/officeDocument/2006/relationships/hyperlink" Target="file:///C:\Users\HP\Downloads\a%20_exptl_absorpt_process_details" TargetMode="External"/><Relationship Id="rId46" Type="http://schemas.openxmlformats.org/officeDocument/2006/relationships/hyperlink" Target="file:///C:\Users\HP\Downloads\a%20_reflns_threshold_expression" TargetMode="External"/><Relationship Id="rId59" Type="http://schemas.openxmlformats.org/officeDocument/2006/relationships/hyperlink" Target="file:///C:\Users\HP\Downloads\a%20_refine_diff_density_min" TargetMode="External"/><Relationship Id="rId67" Type="http://schemas.openxmlformats.org/officeDocument/2006/relationships/hyperlink" Target="file:///C:\Users\HP\Downloads\a_a%20_chemical_formula_sum" TargetMode="External"/><Relationship Id="rId103" Type="http://schemas.openxmlformats.org/officeDocument/2006/relationships/hyperlink" Target="file:///C:\Users\HP\Downloads\a_a%20_reflns_threshold_expression" TargetMode="External"/><Relationship Id="rId108" Type="http://schemas.openxmlformats.org/officeDocument/2006/relationships/hyperlink" Target="file:///C:\Users\HP\Downloads\a_a%20_reflns_number_total" TargetMode="External"/><Relationship Id="rId116" Type="http://schemas.openxmlformats.org/officeDocument/2006/relationships/hyperlink" Target="file:///C:\Users\HP\Downloads\a_a%20_refine_ls_number_restraints" TargetMode="External"/><Relationship Id="rId124" Type="http://schemas.openxmlformats.org/officeDocument/2006/relationships/hyperlink" Target="file:///M:\cmos\yahia\y63\a_a%20_geom_hbond_atom_site_label_D" TargetMode="External"/><Relationship Id="rId129" Type="http://schemas.openxmlformats.org/officeDocument/2006/relationships/fontTable" Target="fontTable.xml"/><Relationship Id="rId20" Type="http://schemas.openxmlformats.org/officeDocument/2006/relationships/hyperlink" Target="file:///C:\Users\HP\Downloads\a%20_cell_length_c" TargetMode="External"/><Relationship Id="rId41" Type="http://schemas.openxmlformats.org/officeDocument/2006/relationships/hyperlink" Target="file:///C:\Users\HP\Downloads\a%20_reflns_threshold_expression" TargetMode="External"/><Relationship Id="rId54" Type="http://schemas.openxmlformats.org/officeDocument/2006/relationships/hyperlink" Target="file:///C:\Users\HP\Downloads\a%20_refine_ls_number_reflns" TargetMode="External"/><Relationship Id="rId62" Type="http://schemas.openxmlformats.org/officeDocument/2006/relationships/hyperlink" Target="file:///M:\cmos\yahia\y63\a%20_geom_bond_distance" TargetMode="External"/><Relationship Id="rId70" Type="http://schemas.openxmlformats.org/officeDocument/2006/relationships/hyperlink" Target="file:///C:\Users\HP\Downloads\a_a%20_chemical_formula_sum" TargetMode="External"/><Relationship Id="rId75" Type="http://schemas.openxmlformats.org/officeDocument/2006/relationships/hyperlink" Target="file:///C:\Users\HP\Downloads\a_a%20_symmetry_cell_setting" TargetMode="External"/><Relationship Id="rId83" Type="http://schemas.openxmlformats.org/officeDocument/2006/relationships/hyperlink" Target="file:///C:\Users\HP\Downloads\a_a%20_cell_angle_beta" TargetMode="External"/><Relationship Id="rId88" Type="http://schemas.openxmlformats.org/officeDocument/2006/relationships/hyperlink" Target="file:///C:\Users\HP\Downloads\a_a%20_diffrn_radiation_type" TargetMode="External"/><Relationship Id="rId91" Type="http://schemas.openxmlformats.org/officeDocument/2006/relationships/hyperlink" Target="file:///C:\Users\HP\Downloads\a_a%20_exptl_crystal_size_mid" TargetMode="External"/><Relationship Id="rId96" Type="http://schemas.openxmlformats.org/officeDocument/2006/relationships/hyperlink" Target="file:///C:\Users\HP\Downloads\a_a%20_exptl_absorpt_correction_type" TargetMode="External"/><Relationship Id="rId111" Type="http://schemas.openxmlformats.org/officeDocument/2006/relationships/hyperlink" Target="file:///C:\Users\HP\Downloads\a_a%20_refine_ls_R_factor_gt" TargetMode="External"/><Relationship Id="rId1" Type="http://schemas.openxmlformats.org/officeDocument/2006/relationships/styles" Target="styles.xml"/><Relationship Id="rId6" Type="http://schemas.openxmlformats.org/officeDocument/2006/relationships/hyperlink" Target="file:///C:\Users\HP\Downloads\a%20_chemical_formula_sum" TargetMode="External"/><Relationship Id="rId15" Type="http://schemas.openxmlformats.org/officeDocument/2006/relationships/hyperlink" Target="file:///C:\Users\HP\Downloads\a%20_symmetry_cell_setting" TargetMode="External"/><Relationship Id="rId23" Type="http://schemas.openxmlformats.org/officeDocument/2006/relationships/hyperlink" Target="file:///C:\Users\HP\Downloads\a%20_cell_angle_gamma" TargetMode="External"/><Relationship Id="rId28" Type="http://schemas.openxmlformats.org/officeDocument/2006/relationships/hyperlink" Target="file:///C:\Users\HP\Downloads\a%20_diffrn_radiation_type" TargetMode="External"/><Relationship Id="rId36" Type="http://schemas.openxmlformats.org/officeDocument/2006/relationships/hyperlink" Target="file:///C:\Users\HP\Downloads\a%20_exptl_absorpt_correction_type" TargetMode="External"/><Relationship Id="rId49" Type="http://schemas.openxmlformats.org/officeDocument/2006/relationships/hyperlink" Target="file:///C:\Users\HP\Downloads\a%20_reflns_number_gt" TargetMode="External"/><Relationship Id="rId57" Type="http://schemas.openxmlformats.org/officeDocument/2006/relationships/hyperlink" Target="file:///C:\Users\HP\Downloads\a%20_refine_ls_hydrogen_treatment" TargetMode="External"/><Relationship Id="rId106" Type="http://schemas.openxmlformats.org/officeDocument/2006/relationships/hyperlink" Target="file:///C:\Users\HP\Downloads\a_a%20_reflns_threshold_expression" TargetMode="External"/><Relationship Id="rId114" Type="http://schemas.openxmlformats.org/officeDocument/2006/relationships/hyperlink" Target="file:///C:\Users\HP\Downloads\a_a%20_refine_ls_number_reflns" TargetMode="External"/><Relationship Id="rId119" Type="http://schemas.openxmlformats.org/officeDocument/2006/relationships/hyperlink" Target="file:///C:\Users\HP\Downloads\a_a%20_refine_diff_density_min" TargetMode="External"/><Relationship Id="rId127" Type="http://schemas.openxmlformats.org/officeDocument/2006/relationships/image" Target="media/image2.png"/><Relationship Id="rId10" Type="http://schemas.openxmlformats.org/officeDocument/2006/relationships/hyperlink" Target="file:///C:\Users\HP\Downloads\a%20_chemical_formula_sum" TargetMode="External"/><Relationship Id="rId31" Type="http://schemas.openxmlformats.org/officeDocument/2006/relationships/hyperlink" Target="file:///C:\Users\HP\Downloads\a%20_exptl_crystal_size_mid" TargetMode="External"/><Relationship Id="rId44" Type="http://schemas.openxmlformats.org/officeDocument/2006/relationships/hyperlink" Target="file:///C:\Users\HP\Downloads\a%20_reflns_threshold_expression" TargetMode="External"/><Relationship Id="rId52" Type="http://schemas.openxmlformats.org/officeDocument/2006/relationships/hyperlink" Target="file:///C:\Users\HP\Downloads\a%20_refine_ls_wR_factor_ref" TargetMode="External"/><Relationship Id="rId60" Type="http://schemas.openxmlformats.org/officeDocument/2006/relationships/hyperlink" Target="file:///C:\Users\HP\Downloads\a%20_refine_diff_density_min" TargetMode="External"/><Relationship Id="rId65" Type="http://schemas.openxmlformats.org/officeDocument/2006/relationships/hyperlink" Target="file:///C:\Users\HP\Downloads\a_a%20_chemical_formula_sum" TargetMode="External"/><Relationship Id="rId73" Type="http://schemas.openxmlformats.org/officeDocument/2006/relationships/hyperlink" Target="file:///C:\Users\HP\Downloads\a_a%20_chemical_formula_sum" TargetMode="External"/><Relationship Id="rId78" Type="http://schemas.openxmlformats.org/officeDocument/2006/relationships/hyperlink" Target="file:///C:\Users\HP\Downloads\a_a%20_symmetry_space_group_name_H-M" TargetMode="External"/><Relationship Id="rId81" Type="http://schemas.openxmlformats.org/officeDocument/2006/relationships/hyperlink" Target="file:///C:\Users\HP\Downloads\a_a%20_cell_length_b" TargetMode="External"/><Relationship Id="rId86" Type="http://schemas.openxmlformats.org/officeDocument/2006/relationships/hyperlink" Target="file:///C:\Users\HP\Downloads\a_a%20_diffrn_radiation_type" TargetMode="External"/><Relationship Id="rId94" Type="http://schemas.openxmlformats.org/officeDocument/2006/relationships/hyperlink" Target="file:///C:\Users\HP\Downloads\a_a%20_diffrn_measurement_device_type" TargetMode="External"/><Relationship Id="rId99" Type="http://schemas.openxmlformats.org/officeDocument/2006/relationships/hyperlink" Target="file:///C:\Users\HP\Downloads\a_a%20_exptl_absorpt_correction_T_min" TargetMode="External"/><Relationship Id="rId101" Type="http://schemas.openxmlformats.org/officeDocument/2006/relationships/hyperlink" Target="file:///C:\Users\HP\Downloads\a_a%20_reflns_threshold_expression" TargetMode="External"/><Relationship Id="rId122" Type="http://schemas.openxmlformats.org/officeDocument/2006/relationships/hyperlink" Target="file:///M:\cmos\yahia\y63\a_a%20_geom_bond_distance" TargetMode="External"/><Relationship Id="rId13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file:///C:\Users\HP\Downloads\a%20_chemical_formula_sum" TargetMode="External"/><Relationship Id="rId13" Type="http://schemas.openxmlformats.org/officeDocument/2006/relationships/hyperlink" Target="file:///C:\Users\HP\Downloads\a%20_chemical_formula_sum" TargetMode="External"/><Relationship Id="rId18" Type="http://schemas.openxmlformats.org/officeDocument/2006/relationships/hyperlink" Target="file:///C:\Users\HP\Downloads\a%20_cell_length_a" TargetMode="External"/><Relationship Id="rId39" Type="http://schemas.openxmlformats.org/officeDocument/2006/relationships/hyperlink" Target="file:///C:\Users\HP\Downloads\a%20_exptl_absorpt_correction_T_min" TargetMode="External"/><Relationship Id="rId109" Type="http://schemas.openxmlformats.org/officeDocument/2006/relationships/hyperlink" Target="file:///C:\Users\HP\Downloads\a_a%20_reflns_number_gt" TargetMode="External"/><Relationship Id="rId34" Type="http://schemas.openxmlformats.org/officeDocument/2006/relationships/hyperlink" Target="file:///C:\Users\HP\Downloads\a%20_diffrn_measurement_device_type" TargetMode="External"/><Relationship Id="rId50" Type="http://schemas.openxmlformats.org/officeDocument/2006/relationships/hyperlink" Target="file:///C:\Users\HP\Downloads\a%20_diffrn_reflns_av_R_equivalents" TargetMode="External"/><Relationship Id="rId55" Type="http://schemas.openxmlformats.org/officeDocument/2006/relationships/hyperlink" Target="file:///C:\Users\HP\Downloads\a%20_refine_ls_number_parameters" TargetMode="External"/><Relationship Id="rId76" Type="http://schemas.openxmlformats.org/officeDocument/2006/relationships/hyperlink" Target="file:///C:\Users\HP\Downloads\a_a%20_symmetry_space_group_name_H-M" TargetMode="External"/><Relationship Id="rId97" Type="http://schemas.openxmlformats.org/officeDocument/2006/relationships/hyperlink" Target="file:///C:\Users\HP\Downloads\a_a%20_exptl_absorpt_process_details" TargetMode="External"/><Relationship Id="rId104" Type="http://schemas.openxmlformats.org/officeDocument/2006/relationships/hyperlink" Target="file:///C:\Users\HP\Downloads\a_a%20_reflns_threshold_expression" TargetMode="External"/><Relationship Id="rId120" Type="http://schemas.openxmlformats.org/officeDocument/2006/relationships/hyperlink" Target="file:///C:\Users\HP\Downloads\a_a%20_refine_diff_density_min" TargetMode="External"/><Relationship Id="rId125" Type="http://schemas.openxmlformats.org/officeDocument/2006/relationships/image" Target="media/image1.png"/><Relationship Id="rId7" Type="http://schemas.openxmlformats.org/officeDocument/2006/relationships/hyperlink" Target="file:///C:\Users\HP\Downloads\a%20_chemical_formula_sum" TargetMode="External"/><Relationship Id="rId71" Type="http://schemas.openxmlformats.org/officeDocument/2006/relationships/hyperlink" Target="file:///C:\Users\HP\Downloads\a_a%20_chemical_formula_sum" TargetMode="External"/><Relationship Id="rId92" Type="http://schemas.openxmlformats.org/officeDocument/2006/relationships/hyperlink" Target="file:///C:\Users\HP\Downloads\a_a%20_exptl_crystal_size_min" TargetMode="External"/><Relationship Id="rId2" Type="http://schemas.microsoft.com/office/2007/relationships/stylesWithEffects" Target="stylesWithEffects.xml"/><Relationship Id="rId29" Type="http://schemas.openxmlformats.org/officeDocument/2006/relationships/hyperlink" Target="file:///C:\Users\HP\Downloads\a%20_exptl_absorpt_coefficient_mu" TargetMode="External"/><Relationship Id="rId24" Type="http://schemas.openxmlformats.org/officeDocument/2006/relationships/hyperlink" Target="file:///C:\Users\HP\Downloads\a%20_cell_volume" TargetMode="External"/><Relationship Id="rId40" Type="http://schemas.openxmlformats.org/officeDocument/2006/relationships/hyperlink" Target="file:///C:\Users\HP\Downloads\a%20_exptl_absorpt_correction_T_max" TargetMode="External"/><Relationship Id="rId45" Type="http://schemas.openxmlformats.org/officeDocument/2006/relationships/hyperlink" Target="file:///C:\Users\HP\Downloads\a%20_reflns_threshold_expression" TargetMode="External"/><Relationship Id="rId66" Type="http://schemas.openxmlformats.org/officeDocument/2006/relationships/hyperlink" Target="file:///C:\Users\HP\Downloads\a_a%20_chemical_formula_sum" TargetMode="External"/><Relationship Id="rId87" Type="http://schemas.openxmlformats.org/officeDocument/2006/relationships/hyperlink" Target="file:///C:\Users\HP\Downloads\a_a%20_diffrn_radiation_type" TargetMode="External"/><Relationship Id="rId110" Type="http://schemas.openxmlformats.org/officeDocument/2006/relationships/hyperlink" Target="file:///C:\Users\HP\Downloads\a_a%20_diffrn_reflns_av_R_equivalents" TargetMode="External"/><Relationship Id="rId115" Type="http://schemas.openxmlformats.org/officeDocument/2006/relationships/hyperlink" Target="file:///C:\Users\HP\Downloads\a_a%20_refine_ls_number_parameters" TargetMode="External"/><Relationship Id="rId61" Type="http://schemas.openxmlformats.org/officeDocument/2006/relationships/hyperlink" Target="file:///M:\cmos\yahia\y63\a%20_geom_bond_distance" TargetMode="External"/><Relationship Id="rId82" Type="http://schemas.openxmlformats.org/officeDocument/2006/relationships/hyperlink" Target="file:///C:\Users\HP\Downloads\a_a%20_cell_length_c" TargetMode="Externa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233</Words>
  <Characters>18434</Characters>
  <Application>Microsoft Office Word</Application>
  <DocSecurity>0</DocSecurity>
  <Lines>153</Lines>
  <Paragraphs>4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 asmrii</dc:creator>
  <cp:lastModifiedBy>HP</cp:lastModifiedBy>
  <cp:revision>2</cp:revision>
  <dcterms:created xsi:type="dcterms:W3CDTF">2018-05-04T16:17:00Z</dcterms:created>
  <dcterms:modified xsi:type="dcterms:W3CDTF">2018-05-04T16:17:00Z</dcterms:modified>
</cp:coreProperties>
</file>